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9E2C1" w14:textId="77777777" w:rsidR="002737B4" w:rsidRDefault="00000000">
      <w:pPr>
        <w:keepNext/>
        <w:pBdr>
          <w:top w:val="nil"/>
          <w:left w:val="nil"/>
          <w:bottom w:val="nil"/>
          <w:right w:val="nil"/>
          <w:between w:val="nil"/>
        </w:pBdr>
        <w:spacing w:before="24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w:t>
      </w:r>
    </w:p>
    <w:p w14:paraId="01CCDE02" w14:textId="77777777" w:rsidR="002737B4" w:rsidRDefault="00000000">
      <w:pPr>
        <w:keepNext/>
        <w:spacing w:before="240" w:after="240" w:line="360" w:lineRule="auto"/>
        <w:jc w:val="both"/>
        <w:rPr>
          <w:rFonts w:ascii="Times New Roman" w:eastAsia="Times New Roman" w:hAnsi="Times New Roman" w:cs="Times New Roman"/>
          <w:i/>
          <w:sz w:val="24"/>
          <w:szCs w:val="24"/>
        </w:rPr>
      </w:pPr>
      <w:bookmarkStart w:id="0" w:name="_heading=h.7v1dp3hcs46n" w:colFirst="0" w:colLast="0"/>
      <w:bookmarkEnd w:id="0"/>
      <w:r>
        <w:rPr>
          <w:rFonts w:ascii="Times New Roman" w:eastAsia="Times New Roman" w:hAnsi="Times New Roman" w:cs="Times New Roman"/>
          <w:i/>
          <w:sz w:val="24"/>
          <w:szCs w:val="24"/>
        </w:rPr>
        <w:t>Data collection method</w:t>
      </w:r>
    </w:p>
    <w:p w14:paraId="2B6DB424" w14:textId="77777777" w:rsidR="002737B4"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ies featured in the systematic review were broad in scope, used varying terminologies and had little consensus in findings. Characteristics of South–North knowledge construction were extracted from the literature using inductive reasoning. Extracted characteristics included empirical, participatory-observational, subjective, and experiential information and were coded as barriers and enablers. These specific characteristics were then aggregated and thematically coded to generate general conclusions in relation to South–North knowledge co-construction.</w:t>
      </w:r>
    </w:p>
    <w:p w14:paraId="2AA49283" w14:textId="77777777" w:rsidR="002737B4"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ystematic review was conducted in three stages across two databases, Scopus and ProQuest, during Feb 2021, March 2021, and May 2021. The initial searches failed to uncover an existing operational framework and revealed limited empirical studies on knowledge co-construction in South–North research. These initial findings resulted in the search being broadened to focus on cross-cultural research contexts and include theoretical studies and the dominant terminology used across disciplines (see Table 1). </w:t>
      </w:r>
    </w:p>
    <w:p w14:paraId="0695765F" w14:textId="77777777" w:rsidR="002737B4"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ertain terms, such as “learning” and “co-management of knowledge,” were found to skew the results toward education, healthcare, and business contexts. Further thematic analysis identified search terms, subjects, and journals for exclusion, and revealed two key questions to be asked of the literature: (a) whether the study involved cross-cultural collaboration, and (b) whether any ethical implications limited knowledge co-construction, such as power differentials seen in education, employment, or healthcare contexts.</w:t>
      </w:r>
    </w:p>
    <w:p w14:paraId="2EEAD8A1" w14:textId="77777777" w:rsidR="002737B4" w:rsidRDefault="00000000">
      <w:pPr>
        <w:spacing w:before="240" w:after="24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nal search criteria incorporated learnings from the first two stages (see Table 1). Owing to the breadth of results from earlier iterations and the infancy of the research topic, the final search criteria focused on studies in social sciences, environmental sciences, and psychology; multidisciplinary studies, and studies published in the past five years.</w:t>
      </w:r>
    </w:p>
    <w:p w14:paraId="359671C5" w14:textId="77777777" w:rsidR="00142EC3" w:rsidRDefault="00142EC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2856239" w14:textId="3033281B" w:rsidR="002737B4" w:rsidRDefault="00000000">
      <w:pPr>
        <w:spacing w:before="23" w:after="23"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1 Literature search criteria</w:t>
      </w:r>
    </w:p>
    <w:p w14:paraId="5215CDFE" w14:textId="77777777" w:rsidR="002737B4" w:rsidRDefault="002737B4">
      <w:pPr>
        <w:spacing w:before="23" w:after="23" w:line="240" w:lineRule="auto"/>
        <w:rPr>
          <w:rFonts w:ascii="Times New Roman" w:eastAsia="Times New Roman" w:hAnsi="Times New Roman" w:cs="Times New Roman"/>
          <w:sz w:val="24"/>
          <w:szCs w:val="24"/>
        </w:rPr>
      </w:pPr>
    </w:p>
    <w:tbl>
      <w:tblPr>
        <w:tblStyle w:val="a"/>
        <w:tblW w:w="9053" w:type="dxa"/>
        <w:tblLayout w:type="fixed"/>
        <w:tblLook w:val="0400" w:firstRow="0" w:lastRow="0" w:firstColumn="0" w:lastColumn="0" w:noHBand="0" w:noVBand="1"/>
      </w:tblPr>
      <w:tblGrid>
        <w:gridCol w:w="1710"/>
        <w:gridCol w:w="7343"/>
      </w:tblGrid>
      <w:tr w:rsidR="002737B4" w14:paraId="2724093E" w14:textId="77777777">
        <w:trPr>
          <w:trHeight w:val="1061"/>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C6657"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Terms related to knowledge</w:t>
            </w:r>
          </w:p>
        </w:tc>
        <w:tc>
          <w:tcPr>
            <w:tcW w:w="73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ED2A7"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Knowledge translation" OR "knowledge transfer" OR "knowledge framework" OR "knowledge exchange" OR "knowledge uptake" OR "knowledge linkage'" OR "ways of knowing" OR "legitimate knowledge" OR "knowledge production" OR  "knowledge systems" OR "knowledge processes" OR "knowledge representations" OR "ways of knowing that" OR "ways of knowing how" OR "ways of coming to know" OR "different epistemologies" OR "different knowledge systems" OR "forms of knowledge" OR "integrated knowledge" OR "associated knowledge systems" OR "ways of being" OR "co-management of knowledge" OR "collaborative research"</w:t>
            </w:r>
          </w:p>
        </w:tc>
      </w:tr>
      <w:tr w:rsidR="002737B4" w14:paraId="43E2861C" w14:textId="77777777">
        <w:trPr>
          <w:trHeight w:val="536"/>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834852"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b/>
                <w:sz w:val="21"/>
                <w:szCs w:val="21"/>
              </w:rPr>
              <w:t xml:space="preserve">AND </w:t>
            </w:r>
            <w:r>
              <w:rPr>
                <w:rFonts w:ascii="Times New Roman" w:eastAsia="Times New Roman" w:hAnsi="Times New Roman" w:cs="Times New Roman"/>
                <w:sz w:val="21"/>
                <w:szCs w:val="21"/>
              </w:rPr>
              <w:t>Terms related to western knowledge</w:t>
            </w:r>
          </w:p>
        </w:tc>
        <w:tc>
          <w:tcPr>
            <w:tcW w:w="73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7A3F7D"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Western knowledge" OR "decolonization" OR "western ethnocentrism"</w:t>
            </w:r>
          </w:p>
        </w:tc>
      </w:tr>
      <w:tr w:rsidR="002737B4" w14:paraId="16718A5D" w14:textId="77777777">
        <w:trPr>
          <w:trHeight w:val="462"/>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3FC8FF"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b/>
                <w:sz w:val="21"/>
                <w:szCs w:val="21"/>
              </w:rPr>
              <w:t>AND</w:t>
            </w:r>
            <w:r>
              <w:rPr>
                <w:rFonts w:ascii="Times New Roman" w:eastAsia="Times New Roman" w:hAnsi="Times New Roman" w:cs="Times New Roman"/>
                <w:sz w:val="21"/>
                <w:szCs w:val="21"/>
              </w:rPr>
              <w:t xml:space="preserve"> Terms related to other forms of knowledge</w:t>
            </w:r>
          </w:p>
        </w:tc>
        <w:tc>
          <w:tcPr>
            <w:tcW w:w="73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0EBCE5"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Traditional knowledge" OR "cultural knowledge" OR "local knowledge" OR "boundary work" OR "boundary crossing" OR "boundary practice"</w:t>
            </w:r>
          </w:p>
        </w:tc>
      </w:tr>
      <w:tr w:rsidR="002737B4" w14:paraId="282A0CF6" w14:textId="77777777">
        <w:trPr>
          <w:trHeight w:val="740"/>
        </w:trPr>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D5DE4A"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b/>
                <w:sz w:val="21"/>
                <w:szCs w:val="21"/>
              </w:rPr>
              <w:t>AND</w:t>
            </w:r>
            <w:r>
              <w:rPr>
                <w:rFonts w:ascii="Times New Roman" w:eastAsia="Times New Roman" w:hAnsi="Times New Roman" w:cs="Times New Roman"/>
                <w:sz w:val="21"/>
                <w:szCs w:val="21"/>
              </w:rPr>
              <w:t xml:space="preserve"> Terms related to cross-cultural knowledge</w:t>
            </w:r>
          </w:p>
        </w:tc>
        <w:tc>
          <w:tcPr>
            <w:tcW w:w="73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D81D1" w14:textId="77777777" w:rsidR="002737B4" w:rsidRDefault="00000000">
            <w:pPr>
              <w:spacing w:before="23" w:after="23"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Cultural conceptualizations" OR "cross-cultural ways of knowing" OR "intra-cultural ways of knowing" OR "inter-cultural ways of knowing" OR "cultural translation of knowledge" OR "propositional knowledge" OR "contextual knowing" OR "self-concepts" OR "world views" OR "perspectives" OR "cultural capital" OR "cultural plurality"</w:t>
            </w:r>
          </w:p>
        </w:tc>
      </w:tr>
    </w:tbl>
    <w:p w14:paraId="704011A1" w14:textId="77777777" w:rsidR="002737B4" w:rsidRDefault="00000000">
      <w:pPr>
        <w:spacing w:before="240" w:after="240" w:line="360" w:lineRule="auto"/>
        <w:rPr>
          <w:rFonts w:ascii="Times New Roman" w:eastAsia="Times New Roman" w:hAnsi="Times New Roman" w:cs="Times New Roman"/>
          <w:sz w:val="24"/>
          <w:szCs w:val="24"/>
        </w:rPr>
      </w:pPr>
      <w:bookmarkStart w:id="1" w:name="_heading=h.30j0zll" w:colFirst="0" w:colLast="0"/>
      <w:bookmarkEnd w:id="1"/>
      <w:r>
        <w:rPr>
          <w:rFonts w:ascii="Times New Roman" w:eastAsia="Times New Roman" w:hAnsi="Times New Roman" w:cs="Times New Roman"/>
          <w:sz w:val="24"/>
          <w:szCs w:val="24"/>
        </w:rPr>
        <w:t>The review, conducted across Scopus and ProQuest databases, resulted in 283 empirical and theoretical papers. Titles and abstracts were screened and assessed against the search criteria and duplicate and unavailable records were removed. A total of 137 articles were read in full, and a further 63 articles were removed. Articles that did not include South–North knowledge or where ethical implications limited knowledge co-construction, were removed. A total of 74 articles were included in the qualitative synthesis. Fig. 1 provides an overview of the inclusion criteria through a flow diagram.</w:t>
      </w:r>
      <w:r>
        <w:br w:type="page"/>
      </w:r>
    </w:p>
    <w:p w14:paraId="64F14CA4" w14:textId="77777777" w:rsidR="002737B4" w:rsidRDefault="002737B4">
      <w:pPr>
        <w:spacing w:before="240" w:after="240" w:line="360" w:lineRule="auto"/>
        <w:rPr>
          <w:rFonts w:ascii="Times New Roman" w:eastAsia="Times New Roman" w:hAnsi="Times New Roman" w:cs="Times New Roman"/>
          <w:sz w:val="24"/>
          <w:szCs w:val="24"/>
        </w:rPr>
      </w:pPr>
      <w:bookmarkStart w:id="2" w:name="_heading=h.t53lj6x7ne74" w:colFirst="0" w:colLast="0"/>
      <w:bookmarkEnd w:id="2"/>
    </w:p>
    <w:p w14:paraId="181612DC" w14:textId="2124842F" w:rsidR="002737B4" w:rsidRDefault="00142EC3">
      <w:pPr>
        <w:spacing w:before="240" w:after="240" w:line="360" w:lineRule="auto"/>
        <w:rPr>
          <w:rFonts w:ascii="Times New Roman" w:eastAsia="Times New Roman" w:hAnsi="Times New Roman" w:cs="Times New Roman"/>
          <w:sz w:val="21"/>
          <w:szCs w:val="21"/>
        </w:rPr>
      </w:pPr>
      <w:r>
        <w:rPr>
          <w:noProof/>
        </w:rPr>
        <mc:AlternateContent>
          <mc:Choice Requires="wps">
            <w:drawing>
              <wp:anchor distT="0" distB="0" distL="114300" distR="114300" simplePos="0" relativeHeight="251659264" behindDoc="0" locked="0" layoutInCell="1" hidden="0" allowOverlap="1" wp14:anchorId="3221BE83" wp14:editId="30E12045">
                <wp:simplePos x="0" y="0"/>
                <wp:positionH relativeFrom="column">
                  <wp:posOffset>2057400</wp:posOffset>
                </wp:positionH>
                <wp:positionV relativeFrom="paragraph">
                  <wp:posOffset>228649</wp:posOffset>
                </wp:positionV>
                <wp:extent cx="2095500" cy="464185"/>
                <wp:effectExtent l="0" t="0" r="0" b="0"/>
                <wp:wrapNone/>
                <wp:docPr id="1" name="Rectangle 1"/>
                <wp:cNvGraphicFramePr/>
                <a:graphic xmlns:a="http://schemas.openxmlformats.org/drawingml/2006/main">
                  <a:graphicData uri="http://schemas.microsoft.com/office/word/2010/wordprocessingShape">
                    <wps:wsp>
                      <wps:cNvSpPr/>
                      <wps:spPr>
                        <a:xfrm>
                          <a:off x="0" y="0"/>
                          <a:ext cx="2095500" cy="464185"/>
                        </a:xfrm>
                        <a:prstGeom prst="rect">
                          <a:avLst/>
                        </a:prstGeom>
                        <a:solidFill>
                          <a:srgbClr val="FFFFFF"/>
                        </a:solidFill>
                        <a:ln w="9525" cap="flat" cmpd="sng">
                          <a:solidFill>
                            <a:srgbClr val="000000"/>
                          </a:solidFill>
                          <a:prstDash val="solid"/>
                          <a:round/>
                          <a:headEnd type="none" w="sm" len="sm"/>
                          <a:tailEnd type="none" w="sm" len="sm"/>
                        </a:ln>
                      </wps:spPr>
                      <wps:txbx>
                        <w:txbxContent>
                          <w:p w14:paraId="40DAFAEE" w14:textId="77777777" w:rsidR="002737B4" w:rsidRDefault="00000000">
                            <w:pPr>
                              <w:spacing w:line="275" w:lineRule="auto"/>
                              <w:textDirection w:val="btLr"/>
                            </w:pPr>
                            <w:r>
                              <w:rPr>
                                <w:rFonts w:ascii="Times New Roman" w:eastAsia="Times New Roman" w:hAnsi="Times New Roman" w:cs="Times New Roman"/>
                                <w:color w:val="000000"/>
                                <w:sz w:val="21"/>
                              </w:rPr>
                              <w:t>Initial results identified through ProQuest (n= 127,037)</w:t>
                            </w:r>
                          </w:p>
                        </w:txbxContent>
                      </wps:txbx>
                      <wps:bodyPr spcFirstLastPara="1" wrap="square" lIns="91425" tIns="45700" rIns="91425" bIns="45700" anchor="t" anchorCtr="0">
                        <a:noAutofit/>
                      </wps:bodyPr>
                    </wps:wsp>
                  </a:graphicData>
                </a:graphic>
              </wp:anchor>
            </w:drawing>
          </mc:Choice>
          <mc:Fallback>
            <w:pict>
              <v:rect w14:anchorId="3221BE83" id="Rectangle 1" o:spid="_x0000_s1026" style="position:absolute;margin-left:162pt;margin-top:18pt;width:165pt;height:36.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jlUvCQIAADIEAAAOAAAAZHJzL2Uyb0RvYy54bWysU1GL2zAMfh/sPxi/r0lKc7uGpse4rmNw&#13;&#10;bIXbfoDqOI3BsT3LbdJ/P9nttb1tMBjLgyNHyqdPn6TFw9hrdpAelTU1LyY5Z9II2yizq/n3b+t3&#13;&#10;95xhANOAtkbW/CiRPyzfvlkMrpJT21ndSM8IxGA1uJp3Ibgqy1B0sgecWCcNOVvrewh09bus8TAQ&#13;&#10;eq+zaZ7fZYP1jfNWSET6ujo5+TLht60U4WvbogxM15y4hXT6dG7jmS0XUO08uE6JMw34BxY9KENJ&#13;&#10;L1ArCMD2Xv0G1SvhLdo2TITtM9u2SshUA1VT5L9U89yBk6kWEgfdRSb8f7Diy+HZbTzJMDiskMxY&#13;&#10;xdj6Pr6JHxuTWMeLWHIMTNDHaT4vy5w0FeSb3c2K+zKqmV3/dh7DJ2l7Fo2ae2pG0ggOTxhOoS8h&#13;&#10;MRlarZq10jpd/G77qD07ADVunZ4z+qswbdhQ83k5LYkH0Py0GgKZvWtqjmaX8r36A2+B8/T8CTgS&#13;&#10;WwF2JwIJIYZB5e3eNMnqJDQfTcPC0dFgGxpvHslgz5mWtAxkpLgASv89jnTThuS7tiFaYdyOBBLN&#13;&#10;rW2OG8/QibUick+AYQOehrWgtDTAlPDHHjyR0J8NTci8mEVVQrrMyvexVf7Ws731gBGdpb0g8U7m&#13;&#10;Y0hbEks29sM+2Falnl2pnMnSYKaun5coTv7tPUVdV335EwAA//8DAFBLAwQUAAYACAAAACEAdVQh&#13;&#10;At4AAAAPAQAADwAAAGRycy9kb3ducmV2LnhtbExPy07DMBC8I/EP1iJxQdRpCwHSOBUEcSwSKR/g&#13;&#10;xksSYa+j2Hnw92xPcNnn7OxMvl+cFRMOofOkYL1KQCDV3nTUKPg8vt0+gghRk9HWEyr4wQD74vIi&#13;&#10;15nxM33gVMVGMAmFTCtoY+wzKUPdotNh5Xsk3n35wenI7dBIM+iZyZ2VmyRJpdMd8YdW91i2WH9X&#13;&#10;o1NwDNuuRFs9hGmqDi/leONm/a7U9dXyuuPwvAMRcYl/F3D2wPqhYGEnP5IJwirYbu7YUOQi5cyA&#13;&#10;9P48ODEyeVqDLHL530fxCwAA//8DAFBLAQItABQABgAIAAAAIQC2gziS/gAAAOEBAAATAAAAAAAA&#13;&#10;AAAAAAAAAAAAAABbQ29udGVudF9UeXBlc10ueG1sUEsBAi0AFAAGAAgAAAAhADj9If/WAAAAlAEA&#13;&#10;AAsAAAAAAAAAAAAAAAAALwEAAF9yZWxzLy5yZWxzUEsBAi0AFAAGAAgAAAAhADyOVS8JAgAAMgQA&#13;&#10;AA4AAAAAAAAAAAAAAAAALgIAAGRycy9lMm9Eb2MueG1sUEsBAi0AFAAGAAgAAAAhAHVUIQLeAAAA&#13;&#10;DwEAAA8AAAAAAAAAAAAAAAAAYwQAAGRycy9kb3ducmV2LnhtbFBLBQYAAAAABAAEAPMAAABuBQAA&#13;&#10;AAA=&#13;&#10;">
                <v:stroke startarrowwidth="narrow" startarrowlength="short" endarrowwidth="narrow" endarrowlength="short" joinstyle="round"/>
                <v:textbox inset="2.53958mm,1.2694mm,2.53958mm,1.2694mm">
                  <w:txbxContent>
                    <w:p w14:paraId="40DAFAEE" w14:textId="77777777" w:rsidR="002737B4" w:rsidRDefault="00000000">
                      <w:pPr>
                        <w:spacing w:line="275" w:lineRule="auto"/>
                        <w:textDirection w:val="btLr"/>
                      </w:pPr>
                      <w:r>
                        <w:rPr>
                          <w:rFonts w:ascii="Times New Roman" w:eastAsia="Times New Roman" w:hAnsi="Times New Roman" w:cs="Times New Roman"/>
                          <w:color w:val="000000"/>
                          <w:sz w:val="21"/>
                        </w:rPr>
                        <w:t>Initial results identified through ProQuest (n= 127,037)</w:t>
                      </w:r>
                    </w:p>
                  </w:txbxContent>
                </v:textbox>
              </v:rect>
            </w:pict>
          </mc:Fallback>
        </mc:AlternateContent>
      </w:r>
      <w:r w:rsidR="00000000">
        <w:rPr>
          <w:rFonts w:ascii="Times New Roman" w:eastAsia="Times New Roman" w:hAnsi="Times New Roman" w:cs="Times New Roman"/>
          <w:sz w:val="21"/>
          <w:szCs w:val="21"/>
        </w:rPr>
        <w:t>Identification</w:t>
      </w:r>
      <w:r w:rsidR="00000000">
        <w:rPr>
          <w:noProof/>
        </w:rPr>
        <mc:AlternateContent>
          <mc:Choice Requires="wps">
            <w:drawing>
              <wp:anchor distT="0" distB="0" distL="114300" distR="114300" simplePos="0" relativeHeight="251658240" behindDoc="0" locked="0" layoutInCell="1" hidden="0" allowOverlap="1" wp14:anchorId="16690386" wp14:editId="07AE056C">
                <wp:simplePos x="0" y="0"/>
                <wp:positionH relativeFrom="column">
                  <wp:posOffset>12701</wp:posOffset>
                </wp:positionH>
                <wp:positionV relativeFrom="paragraph">
                  <wp:posOffset>228600</wp:posOffset>
                </wp:positionV>
                <wp:extent cx="2032000" cy="464185"/>
                <wp:effectExtent l="0" t="0" r="0" b="0"/>
                <wp:wrapNone/>
                <wp:docPr id="16" name="Rectangle 16"/>
                <wp:cNvGraphicFramePr/>
                <a:graphic xmlns:a="http://schemas.openxmlformats.org/drawingml/2006/main">
                  <a:graphicData uri="http://schemas.microsoft.com/office/word/2010/wordprocessingShape">
                    <wps:wsp>
                      <wps:cNvSpPr/>
                      <wps:spPr>
                        <a:xfrm>
                          <a:off x="4339525" y="3557433"/>
                          <a:ext cx="2012950" cy="445135"/>
                        </a:xfrm>
                        <a:prstGeom prst="rect">
                          <a:avLst/>
                        </a:prstGeom>
                        <a:solidFill>
                          <a:srgbClr val="FFFFFF"/>
                        </a:solidFill>
                        <a:ln w="9525" cap="flat" cmpd="sng">
                          <a:solidFill>
                            <a:srgbClr val="000000"/>
                          </a:solidFill>
                          <a:prstDash val="solid"/>
                          <a:round/>
                          <a:headEnd type="none" w="sm" len="sm"/>
                          <a:tailEnd type="none" w="sm" len="sm"/>
                        </a:ln>
                      </wps:spPr>
                      <wps:txbx>
                        <w:txbxContent>
                          <w:p w14:paraId="7D066FA3" w14:textId="77777777" w:rsidR="002737B4" w:rsidRDefault="00000000">
                            <w:pPr>
                              <w:spacing w:line="275" w:lineRule="auto"/>
                              <w:textDirection w:val="btLr"/>
                            </w:pPr>
                            <w:r>
                              <w:rPr>
                                <w:rFonts w:ascii="Times New Roman" w:eastAsia="Times New Roman" w:hAnsi="Times New Roman" w:cs="Times New Roman"/>
                                <w:color w:val="000000"/>
                                <w:sz w:val="21"/>
                              </w:rPr>
                              <w:t>Initial results identified through Scopus (n= 30,401).</w:t>
                            </w:r>
                          </w:p>
                        </w:txbxContent>
                      </wps:txbx>
                      <wps:bodyPr spcFirstLastPara="1" wrap="square" lIns="91425" tIns="45700" rIns="91425" bIns="45700" anchor="t" anchorCtr="0">
                        <a:noAutofit/>
                      </wps:bodyPr>
                    </wps:wsp>
                  </a:graphicData>
                </a:graphic>
              </wp:anchor>
            </w:drawing>
          </mc:Choice>
          <mc:Fallback>
            <w:pict>
              <v:rect w14:anchorId="16690386" id="Rectangle 16" o:spid="_x0000_s1027" style="position:absolute;margin-left:1pt;margin-top:18pt;width:160pt;height:36.5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LsIEFwIAAEUEAAAOAAAAZHJzL2Uyb0RvYy54bWysU9uO0zAQfUfiHyy/0yRtw9Kq6QptKUJa&#13;&#10;QaWFD5g6TmPJsY3HbdK/Z+yUbReQkBB5cGbikzNnbqv7odPsJD0qaypeTHLOpBG2VuZQ8W9ft2/e&#13;&#10;cYYBTA3aGlnxs0R+v379atW7pZza1upaekYkBpe9q3gbgltmGYpWdoAT66Shy8b6DgK5/pDVHnpi&#13;&#10;73Q2zfO3WW997bwVEpG+bsZLvk78TSNF+NI0KAPTFSdtIZ0+nft4ZusVLA8eXKvERQb8g4oOlKGg&#13;&#10;z1QbCMCOXv1G1SnhLdomTITtMts0SsiUA2VT5L9k89SCkykXKg665zLh/6MVn09PbuepDL3DJZIZ&#13;&#10;sxga38U36WNDxeez2aKclpydKz4ryzvyx8LJITBBANI+XZRUX0GI+bwsZmUEZFcm5zF8lLZj0ai4&#13;&#10;p8akesHpEcMI/QmJgdFqVW+V1snxh/2D9uwE1MRtei7sL2DasL7io1ABNEuNhkCSOldXHM0hxXvx&#13;&#10;B94S5+n5E3EUtgFsRwGJYUzf26Op0wS1EuoPpmbh7GjIDY06j2Kw40xLWgwyEi6A0n/HUd20ofJd&#13;&#10;WxKtMOwHpiiXInLFL3tbn3eeoRNbRRofAcMOPM1vQdFppinu9yN40qI/GRqaRTGPXQzJmZd3OXXM&#13;&#10;397sb2/AiNbSqlANR/MhpMWJLTH2/THYRqXWXaVcNNOspuZf9iouw62fUNftX/8AAAD//wMAUEsD&#13;&#10;BBQABgAIAAAAIQBg7JAq3QAAAA0BAAAPAAAAZHJzL2Rvd25yZXYueG1sTE/NTsMwDL4j8Q6Rkbgg&#13;&#10;lq6VBnRNJyjiCNI6HiBrTFuROFWT/vD2eCe42LI/+/spDquzYsYx9J4UbDcJCKTGm55aBZ+nt/tH&#13;&#10;ECFqMtp6QgU/GOBQXl8VOjd+oSPOdWwFk1DItYIuxiGXMjQdOh02fkBi7MuPTkcex1aaUS9M7qxM&#13;&#10;k2Qnne6JFTo9YNVh811PTsEpZH2Ftn4I81y/v1TTnVv0h1K3N+vrnsvzHkTENf59wCUD+4eSjZ39&#13;&#10;RCYIqyDlOFFBtuPOcJZeFme+S562IMtC/k9R/gIAAP//AwBQSwECLQAUAAYACAAAACEAtoM4kv4A&#13;&#10;AADhAQAAEwAAAAAAAAAAAAAAAAAAAAAAW0NvbnRlbnRfVHlwZXNdLnhtbFBLAQItABQABgAIAAAA&#13;&#10;IQA4/SH/1gAAAJQBAAALAAAAAAAAAAAAAAAAAC8BAABfcmVscy8ucmVsc1BLAQItABQABgAIAAAA&#13;&#10;IQDOLsIEFwIAAEUEAAAOAAAAAAAAAAAAAAAAAC4CAABkcnMvZTJvRG9jLnhtbFBLAQItABQABgAI&#13;&#10;AAAAIQBg7JAq3QAAAA0BAAAPAAAAAAAAAAAAAAAAAHEEAABkcnMvZG93bnJldi54bWxQSwUGAAAA&#13;&#10;AAQABADzAAAAewUAAAAA&#13;&#10;">
                <v:stroke startarrowwidth="narrow" startarrowlength="short" endarrowwidth="narrow" endarrowlength="short" joinstyle="round"/>
                <v:textbox inset="2.53958mm,1.2694mm,2.53958mm,1.2694mm">
                  <w:txbxContent>
                    <w:p w14:paraId="7D066FA3" w14:textId="77777777" w:rsidR="002737B4" w:rsidRDefault="00000000">
                      <w:pPr>
                        <w:spacing w:line="275" w:lineRule="auto"/>
                        <w:textDirection w:val="btLr"/>
                      </w:pPr>
                      <w:r>
                        <w:rPr>
                          <w:rFonts w:ascii="Times New Roman" w:eastAsia="Times New Roman" w:hAnsi="Times New Roman" w:cs="Times New Roman"/>
                          <w:color w:val="000000"/>
                          <w:sz w:val="21"/>
                        </w:rPr>
                        <w:t>Initial results identified through Scopus (n= 30,401).</w:t>
                      </w:r>
                    </w:p>
                  </w:txbxContent>
                </v:textbox>
              </v:rect>
            </w:pict>
          </mc:Fallback>
        </mc:AlternateContent>
      </w:r>
    </w:p>
    <w:p w14:paraId="21DE4F40" w14:textId="6E3B5E95" w:rsidR="002737B4" w:rsidRDefault="00142EC3">
      <w:pPr>
        <w:spacing w:before="240" w:after="240" w:line="360" w:lineRule="auto"/>
        <w:rPr>
          <w:rFonts w:ascii="Times New Roman" w:eastAsia="Times New Roman" w:hAnsi="Times New Roman" w:cs="Times New Roman"/>
          <w:sz w:val="21"/>
          <w:szCs w:val="21"/>
          <w:highlight w:val="yellow"/>
        </w:rPr>
      </w:pPr>
      <w:r>
        <w:rPr>
          <w:noProof/>
        </w:rPr>
        <mc:AlternateContent>
          <mc:Choice Requires="wps">
            <w:drawing>
              <wp:anchor distT="0" distB="0" distL="114300" distR="114300" simplePos="0" relativeHeight="251661312" behindDoc="0" locked="0" layoutInCell="1" hidden="0" allowOverlap="1" wp14:anchorId="127DBE12" wp14:editId="412E169B">
                <wp:simplePos x="0" y="0"/>
                <wp:positionH relativeFrom="column">
                  <wp:posOffset>3036472</wp:posOffset>
                </wp:positionH>
                <wp:positionV relativeFrom="paragraph">
                  <wp:posOffset>330200</wp:posOffset>
                </wp:positionV>
                <wp:extent cx="0" cy="220345"/>
                <wp:effectExtent l="63500" t="0" r="38100" b="33655"/>
                <wp:wrapNone/>
                <wp:docPr id="17" name="Straight Arrow Connector 17"/>
                <wp:cNvGraphicFramePr/>
                <a:graphic xmlns:a="http://schemas.openxmlformats.org/drawingml/2006/main">
                  <a:graphicData uri="http://schemas.microsoft.com/office/word/2010/wordprocessingShape">
                    <wps:wsp>
                      <wps:cNvCnPr/>
                      <wps:spPr>
                        <a:xfrm>
                          <a:off x="0" y="0"/>
                          <a:ext cx="0" cy="220345"/>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type w14:anchorId="7EB0EDFE" id="_x0000_t32" coordsize="21600,21600" o:spt="32" o:oned="t" path="m,l21600,21600e" filled="f">
                <v:path arrowok="t" fillok="f" o:connecttype="none"/>
                <o:lock v:ext="edit" shapetype="t"/>
              </v:shapetype>
              <v:shape id="Straight Arrow Connector 17" o:spid="_x0000_s1026" type="#_x0000_t32" style="position:absolute;margin-left:239.1pt;margin-top:26pt;width:0;height:17.3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lk3XyQEAAI8DAAAOAAAAZHJzL2Uyb0RvYy54bWysU8uu0zAQ3SPxD5b3NGmg6BI1vYuWywbB&#13;&#10;lYAPmPqRWPJLHtO0f8/YKS2PHSILZzyeOZ45c7x9PDvLTiqhCX7g61XLmfIiSOPHgX/7+vTqgTPM&#13;&#10;4CXY4NXALwr54+7li+0ce9WFKVipEiMQj/0cBz7lHPumQTEpB7gKUXk61CE5yLRNYyMTzITubNO1&#13;&#10;7dtmDknGFIRCJO9hOeS7iq+1Evmz1qgyswOn2nJdU12PZW12W+jHBHEy4loG/EMVDoynS29QB8jA&#13;&#10;vifzF5QzIgUMOq9EcE3Q2ghVe6Bu1u0f3XyZIKraC5GD8UYT/j9Y8em098+JaJgj9hifU+nirJMr&#13;&#10;f6qPnStZlxtZ6pyZWJyCvF3Xvn6zKTw297yYMH9QwbFiDBxzAjNOeR+8p4mEtK5cwekj5iXxZ0K5&#13;&#10;1IcnY20djPVsHvi7TbfhTADJQ1vIZLooCdWPFQaDNbKklGRM43FvEztBGXj9rrX9FlbuOwBOS1w9&#13;&#10;WqTgTCY9WuMG/nDLhn5SIN97yfIlkog9SZmXytBxZhUJn4xacAZj73E5GfCjXWKdktfgYi1tW0+0&#13;&#10;3Ykv1jHIS51H9dPUK7FXhRZZ/bqv2fd3tPsBAAD//wMAUEsDBBQABgAIAAAAIQAIOKDn4gAAAA4B&#13;&#10;AAAPAAAAZHJzL2Rvd25yZXYueG1sTI/BTsMwDIbvSLxDZCQuiKVUY6u6uhNiGhIntMIDZE1oyxqn&#13;&#10;StKu8PQYcYCLJdu/f/9fsZ1tLybjQ+cI4W6RgDBUO91Rg/D2ur/NQISoSKvekUH4NAG25eVFoXLt&#13;&#10;znQwUxUbwSYUcoXQxjjkUoa6NVaFhRsM8e7deasit76R2qszm9tepkmyklZ1xB9aNZjH1tSnarQI&#13;&#10;flfF6StrYrI87elmfJYvTx8S8fpq3m24PGxARDPHvwv4YeD8UHKwoxtJB9EjLNdZylKE+5TBWPA7&#13;&#10;OCJkqzXIspD/McpvAAAA//8DAFBLAQItABQABgAIAAAAIQC2gziS/gAAAOEBAAATAAAAAAAAAAAA&#13;&#10;AAAAAAAAAABbQ29udGVudF9UeXBlc10ueG1sUEsBAi0AFAAGAAgAAAAhADj9If/WAAAAlAEAAAsA&#13;&#10;AAAAAAAAAAAAAAAALwEAAF9yZWxzLy5yZWxzUEsBAi0AFAAGAAgAAAAhAI+WTdfJAQAAjwMAAA4A&#13;&#10;AAAAAAAAAAAAAAAALgIAAGRycy9lMm9Eb2MueG1sUEsBAi0AFAAGAAgAAAAhAAg4oOfiAAAADgEA&#13;&#10;AA8AAAAAAAAAAAAAAAAAIwQAAGRycy9kb3ducmV2LnhtbFBLBQYAAAAABAAEAPMAAAAyBQAAAAA=&#13;&#10;">
                <v:stroke startarrowwidth="narrow" startarrowlength="short" endarrow="block" joinstyle="miter"/>
              </v:shape>
            </w:pict>
          </mc:Fallback>
        </mc:AlternateContent>
      </w:r>
      <w:r w:rsidR="00000000">
        <w:rPr>
          <w:noProof/>
        </w:rPr>
        <mc:AlternateContent>
          <mc:Choice Requires="wps">
            <w:drawing>
              <wp:anchor distT="0" distB="0" distL="114300" distR="114300" simplePos="0" relativeHeight="251660288" behindDoc="0" locked="0" layoutInCell="1" hidden="0" allowOverlap="1" wp14:anchorId="4ECAF7D3" wp14:editId="1667690A">
                <wp:simplePos x="0" y="0"/>
                <wp:positionH relativeFrom="column">
                  <wp:posOffset>999978</wp:posOffset>
                </wp:positionH>
                <wp:positionV relativeFrom="paragraph">
                  <wp:posOffset>330200</wp:posOffset>
                </wp:positionV>
                <wp:extent cx="0" cy="220882"/>
                <wp:effectExtent l="63500" t="0" r="38100" b="33655"/>
                <wp:wrapNone/>
                <wp:docPr id="18" name="Straight Arrow Connector 18"/>
                <wp:cNvGraphicFramePr/>
                <a:graphic xmlns:a="http://schemas.openxmlformats.org/drawingml/2006/main">
                  <a:graphicData uri="http://schemas.microsoft.com/office/word/2010/wordprocessingShape">
                    <wps:wsp>
                      <wps:cNvCnPr/>
                      <wps:spPr>
                        <a:xfrm>
                          <a:off x="0" y="0"/>
                          <a:ext cx="0" cy="220882"/>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47B4577F" id="Straight Arrow Connector 18" o:spid="_x0000_s1026" type="#_x0000_t32" style="position:absolute;margin-left:78.75pt;margin-top:26pt;width:0;height:17.4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xyEfyQEAAI8DAAAOAAAAZHJzL2Uyb0RvYy54bWysU8mO2zAMvRfoPwi6T+wYmCI14swhmeml&#13;&#10;aAdo+wGMFluANohqnPx9KTlNutyK+iBTFPlEPj5tn87OspNKaIIf+HrVcqa8CNL4ceDfvr48bDjD&#13;&#10;DF6CDV4N/KKQP+3evtnOsVddmIKVKjEC8djPceBTzrFvGhSTcoCrEJWnQx2Sg0zbNDYywUzozjZd&#13;&#10;275r5pBkTEEoRPIelkO+q/haK5E/a40qMztwqi3XNdX1WNZmt4V+TBAnI65lwD9U4cB4uvQGdYAM&#13;&#10;7Hsyf0E5I1LAoPNKBNcErY1QtQfqZt3+0c2XCaKqvRA5GG804f+DFZ9Oe/+aiIY5Yo/xNZUuzjq5&#13;&#10;8qf62LmSdbmRpc6ZicUpyNt17WbTFR6be15MmD+o4FgxBo45gRmnvA/e00RCWleu4PQR85L4M6Fc&#13;&#10;6sOLsbYOxno2D/z9Y/fImQCSh7aQyXRREqofKwwGa2RJKcmYxuPeJnaCMvD6XWv7LazcdwCclrh6&#13;&#10;tEjBmUx6tMYNfHPLhn5SIJ+9ZPkSScSepMxLZeg4s4qET0YtOIOx97icDPjRLrFOyWtwsZa2rSfa&#13;&#10;7sQX6xjkpc6j+mnqldirQousft3X7Ps72v0AAAD//wMAUEsDBBQABgAIAAAAIQDiFOGK4AAAAA4B&#13;&#10;AAAPAAAAZHJzL2Rvd25yZXYueG1sTE9NT8MwDL0j8R8iI3FBLGWio+qaTohpSJzQCj8ga0xb1jhV&#13;&#10;knaFX4/HBS6Wnv38PorNbHsxoQ+dIwV3iwQEUu1MR42C97fdbQYiRE1G945QwRcG2JSXF4XOjTvR&#13;&#10;HqcqNoJFKORaQRvjkEsZ6hatDgs3IPHtw3mrI0PfSOP1icVtL5dJspJWd8QOrR7wqcX6WI1Wgd9W&#13;&#10;cfrOmpjcH3d0M77I1+dPqdT11bxd83hcg4g4x78POHfg/FBysIMbyQTRM04fUqYqSJdc7Ez4XRwU&#13;&#10;ZKsMZFnI/zXKHwAAAP//AwBQSwECLQAUAAYACAAAACEAtoM4kv4AAADhAQAAEwAAAAAAAAAAAAAA&#13;&#10;AAAAAAAAW0NvbnRlbnRfVHlwZXNdLnhtbFBLAQItABQABgAIAAAAIQA4/SH/1gAAAJQBAAALAAAA&#13;&#10;AAAAAAAAAAAAAC8BAABfcmVscy8ucmVsc1BLAQItABQABgAIAAAAIQDoxyEfyQEAAI8DAAAOAAAA&#13;&#10;AAAAAAAAAAAAAC4CAABkcnMvZTJvRG9jLnhtbFBLAQItABQABgAIAAAAIQDiFOGK4AAAAA4BAAAP&#13;&#10;AAAAAAAAAAAAAAAAACMEAABkcnMvZG93bnJldi54bWxQSwUGAAAAAAQABADzAAAAMAUAAAAA&#13;&#10;">
                <v:stroke startarrowwidth="narrow" startarrowlength="short" endarrow="block" joinstyle="miter"/>
              </v:shape>
            </w:pict>
          </mc:Fallback>
        </mc:AlternateContent>
      </w:r>
    </w:p>
    <w:p w14:paraId="68930F1B" w14:textId="77777777" w:rsidR="002737B4" w:rsidRDefault="00000000">
      <w:pPr>
        <w:keepNext/>
        <w:spacing w:before="120" w:after="240" w:line="240" w:lineRule="auto"/>
        <w:rPr>
          <w:rFonts w:ascii="Times New Roman" w:eastAsia="Times New Roman" w:hAnsi="Times New Roman" w:cs="Times New Roman"/>
          <w:sz w:val="24"/>
          <w:szCs w:val="24"/>
          <w:highlight w:val="yellow"/>
        </w:rPr>
      </w:pPr>
      <w:r>
        <w:rPr>
          <w:noProof/>
        </w:rPr>
        <mc:AlternateContent>
          <mc:Choice Requires="wpg">
            <w:drawing>
              <wp:anchor distT="0" distB="0" distL="114300" distR="114300" simplePos="0" relativeHeight="251662336" behindDoc="0" locked="0" layoutInCell="1" hidden="0" allowOverlap="1" wp14:anchorId="54C3E762" wp14:editId="7A907C3B">
                <wp:simplePos x="0" y="0"/>
                <wp:positionH relativeFrom="column">
                  <wp:posOffset>2057400</wp:posOffset>
                </wp:positionH>
                <wp:positionV relativeFrom="paragraph">
                  <wp:posOffset>152400</wp:posOffset>
                </wp:positionV>
                <wp:extent cx="2095500" cy="609600"/>
                <wp:effectExtent l="0" t="0" r="0" b="0"/>
                <wp:wrapNone/>
                <wp:docPr id="8" name="Rectangle 8"/>
                <wp:cNvGraphicFramePr/>
                <a:graphic xmlns:a="http://schemas.openxmlformats.org/drawingml/2006/main">
                  <a:graphicData uri="http://schemas.microsoft.com/office/word/2010/wordprocessingShape">
                    <wps:wsp>
                      <wps:cNvSpPr/>
                      <wps:spPr>
                        <a:xfrm>
                          <a:off x="4307775" y="3484725"/>
                          <a:ext cx="2076450" cy="590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4D9C84F4" w14:textId="77777777" w:rsidR="002737B4" w:rsidRDefault="00000000">
                            <w:pPr>
                              <w:spacing w:line="275" w:lineRule="auto"/>
                              <w:textDirection w:val="btLr"/>
                            </w:pPr>
                            <w:r>
                              <w:rPr>
                                <w:rFonts w:ascii="Times New Roman" w:eastAsia="Times New Roman" w:hAnsi="Times New Roman" w:cs="Times New Roman"/>
                                <w:color w:val="000000"/>
                                <w:sz w:val="21"/>
                              </w:rPr>
                              <w:t xml:space="preserve">Results after subjects, publication date and output type were refined in ProQuest (n= 96) </w:t>
                            </w:r>
                          </w:p>
                          <w:p w14:paraId="08A556D7" w14:textId="77777777" w:rsidR="002737B4" w:rsidRDefault="002737B4">
                            <w:pPr>
                              <w:spacing w:line="275" w:lineRule="auto"/>
                              <w:textDirection w:val="btLr"/>
                            </w:pP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57400</wp:posOffset>
                </wp:positionH>
                <wp:positionV relativeFrom="paragraph">
                  <wp:posOffset>152400</wp:posOffset>
                </wp:positionV>
                <wp:extent cx="2095500" cy="609600"/>
                <wp:effectExtent b="0" l="0" r="0" t="0"/>
                <wp:wrapNone/>
                <wp:docPr id="8" name="image8.png"/>
                <a:graphic>
                  <a:graphicData uri="http://schemas.openxmlformats.org/drawingml/2006/picture">
                    <pic:pic>
                      <pic:nvPicPr>
                        <pic:cNvPr id="0" name="image8.png"/>
                        <pic:cNvPicPr preferRelativeResize="0"/>
                      </pic:nvPicPr>
                      <pic:blipFill>
                        <a:blip r:embed="rId11"/>
                        <a:srcRect/>
                        <a:stretch>
                          <a:fillRect/>
                        </a:stretch>
                      </pic:blipFill>
                      <pic:spPr>
                        <a:xfrm>
                          <a:off x="0" y="0"/>
                          <a:ext cx="2095500" cy="609600"/>
                        </a:xfrm>
                        <a:prstGeom prst="rect"/>
                        <a:ln/>
                      </pic:spPr>
                    </pic:pic>
                  </a:graphicData>
                </a:graphic>
              </wp:anchor>
            </w:drawing>
          </mc:Fallback>
        </mc:AlternateContent>
      </w:r>
      <w:r>
        <w:rPr>
          <w:noProof/>
        </w:rPr>
        <mc:AlternateContent>
          <mc:Choice Requires="wpg">
            <w:drawing>
              <wp:anchor distT="0" distB="0" distL="114300" distR="114300" simplePos="0" relativeHeight="251663360" behindDoc="0" locked="0" layoutInCell="1" hidden="0" allowOverlap="1" wp14:anchorId="13FAD747" wp14:editId="19216B3A">
                <wp:simplePos x="0" y="0"/>
                <wp:positionH relativeFrom="column">
                  <wp:posOffset>12701</wp:posOffset>
                </wp:positionH>
                <wp:positionV relativeFrom="paragraph">
                  <wp:posOffset>152400</wp:posOffset>
                </wp:positionV>
                <wp:extent cx="2025650" cy="609600"/>
                <wp:effectExtent l="0" t="0" r="0" b="0"/>
                <wp:wrapNone/>
                <wp:docPr id="10" name="Rectangle 10"/>
                <wp:cNvGraphicFramePr/>
                <a:graphic xmlns:a="http://schemas.openxmlformats.org/drawingml/2006/main">
                  <a:graphicData uri="http://schemas.microsoft.com/office/word/2010/wordprocessingShape">
                    <wps:wsp>
                      <wps:cNvSpPr/>
                      <wps:spPr>
                        <a:xfrm>
                          <a:off x="4342700" y="3484725"/>
                          <a:ext cx="2006600" cy="5905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B23599A" w14:textId="77777777" w:rsidR="002737B4" w:rsidRDefault="00000000">
                            <w:pPr>
                              <w:spacing w:line="275" w:lineRule="auto"/>
                              <w:textDirection w:val="btLr"/>
                            </w:pPr>
                            <w:r>
                              <w:rPr>
                                <w:rFonts w:ascii="Times New Roman" w:eastAsia="Times New Roman" w:hAnsi="Times New Roman" w:cs="Times New Roman"/>
                                <w:color w:val="000000"/>
                                <w:sz w:val="21"/>
                              </w:rPr>
                              <w:t xml:space="preserve">Results after subjects, publication date and output type were refined in Scopus (n = 187) </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701</wp:posOffset>
                </wp:positionH>
                <wp:positionV relativeFrom="paragraph">
                  <wp:posOffset>152400</wp:posOffset>
                </wp:positionV>
                <wp:extent cx="2025650" cy="609600"/>
                <wp:effectExtent b="0" l="0" r="0" t="0"/>
                <wp:wrapNone/>
                <wp:docPr id="10" name="image10.png"/>
                <a:graphic>
                  <a:graphicData uri="http://schemas.openxmlformats.org/drawingml/2006/picture">
                    <pic:pic>
                      <pic:nvPicPr>
                        <pic:cNvPr id="0" name="image10.png"/>
                        <pic:cNvPicPr preferRelativeResize="0"/>
                      </pic:nvPicPr>
                      <pic:blipFill>
                        <a:blip r:embed="rId12"/>
                        <a:srcRect/>
                        <a:stretch>
                          <a:fillRect/>
                        </a:stretch>
                      </pic:blipFill>
                      <pic:spPr>
                        <a:xfrm>
                          <a:off x="0" y="0"/>
                          <a:ext cx="2025650" cy="609600"/>
                        </a:xfrm>
                        <a:prstGeom prst="rect"/>
                        <a:ln/>
                      </pic:spPr>
                    </pic:pic>
                  </a:graphicData>
                </a:graphic>
              </wp:anchor>
            </w:drawing>
          </mc:Fallback>
        </mc:AlternateContent>
      </w:r>
    </w:p>
    <w:p w14:paraId="6CB77C3C" w14:textId="77777777" w:rsidR="002737B4" w:rsidRDefault="002737B4">
      <w:pPr>
        <w:spacing w:before="200" w:after="200" w:line="360" w:lineRule="auto"/>
        <w:rPr>
          <w:rFonts w:ascii="Times New Roman" w:eastAsia="Times New Roman" w:hAnsi="Times New Roman" w:cs="Times New Roman"/>
          <w:sz w:val="24"/>
          <w:szCs w:val="24"/>
          <w:highlight w:val="yellow"/>
        </w:rPr>
      </w:pPr>
    </w:p>
    <w:p w14:paraId="56260C8C" w14:textId="5BF22943" w:rsidR="002737B4" w:rsidRDefault="00142EC3">
      <w:pPr>
        <w:spacing w:before="200" w:after="200" w:line="240" w:lineRule="auto"/>
        <w:rPr>
          <w:rFonts w:ascii="Times New Roman" w:eastAsia="Times New Roman" w:hAnsi="Times New Roman" w:cs="Times New Roman"/>
          <w:sz w:val="21"/>
          <w:szCs w:val="21"/>
          <w:highlight w:val="yellow"/>
        </w:rPr>
      </w:pPr>
      <w:r>
        <w:rPr>
          <w:noProof/>
        </w:rPr>
        <mc:AlternateContent>
          <mc:Choice Requires="wps">
            <w:drawing>
              <wp:anchor distT="0" distB="0" distL="114300" distR="114300" simplePos="0" relativeHeight="251665408" behindDoc="0" locked="0" layoutInCell="1" hidden="0" allowOverlap="1" wp14:anchorId="29F3EBE4" wp14:editId="1F7A3B64">
                <wp:simplePos x="0" y="0"/>
                <wp:positionH relativeFrom="column">
                  <wp:posOffset>995876</wp:posOffset>
                </wp:positionH>
                <wp:positionV relativeFrom="paragraph">
                  <wp:posOffset>42789</wp:posOffset>
                </wp:positionV>
                <wp:extent cx="0" cy="470535"/>
                <wp:effectExtent l="50800" t="0" r="63500" b="37465"/>
                <wp:wrapNone/>
                <wp:docPr id="19" name="Straight Arrow Connector 19"/>
                <wp:cNvGraphicFramePr/>
                <a:graphic xmlns:a="http://schemas.openxmlformats.org/drawingml/2006/main">
                  <a:graphicData uri="http://schemas.microsoft.com/office/word/2010/wordprocessingShape">
                    <wps:wsp>
                      <wps:cNvCnPr/>
                      <wps:spPr>
                        <a:xfrm>
                          <a:off x="0" y="0"/>
                          <a:ext cx="0" cy="470535"/>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1A46ABE6" id="Straight Arrow Connector 19" o:spid="_x0000_s1026" type="#_x0000_t32" style="position:absolute;margin-left:78.4pt;margin-top:3.35pt;width:0;height:37.0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wlcDywEAAI8DAAAOAAAAZHJzL2Uyb0RvYy54bWysU8mO2zAMvRfoPwi6N3bSpp0x4swh6fRS&#13;&#10;tANM+wGMFluANohqnPx9KTlNutyK8UGmKPKJfHzaPJycZUeV0ATf8+Wi5Ux5EaTxQ8+/f3t8c8cZ&#13;&#10;ZvASbPCq52eF/GH7+tVmip1ahTFYqRIjEI/dFHs+5hy7pkExKge4CFF5OtQhOci0TUMjE0yE7myz&#13;&#10;atv3zRSSjCkIhUje/XzItxVfayXyV61RZWZ7TrXluqa6HsrabDfQDQniaMSlDPiPKhwYT5deofaQ&#13;&#10;gf1I5h8oZ0QKGHReiOCaoLURqvZA3Szbv7p5HiGq2guRg/FKE74crPhy3PmnRDRMETuMT6l0cdLJ&#13;&#10;lT/Vx06VrPOVLHXKTMxOQd53H9r123XhsbnlxYT5kwqOFaPnmBOYYcy74D1NJKRl5QqOnzHPib8S&#13;&#10;yqU+PBpr62CsZ1PP79erNWcCSB7aQibTRUmofqgwGKyRJaUkYxoOO5vYEcrA63ep7Y+wct8ecJzj&#13;&#10;6tEsBWcy6dEa1/O7azZ0owL50UuWz5FE7EnKvFSGjjOrSPhk1IIzGHuLy8mAH+wc65S8BBdrbtt6&#13;&#10;ou1GfLEOQZ7rPKqfpl6JvSi0yOr3fc2+vaPtTwAAAP//AwBQSwMEFAAGAAgAAAAhAMB7KyPgAAAA&#13;&#10;DQEAAA8AAABkcnMvZG93bnJldi54bWxMj8FOwzAQRO9I/IO1SFxQa4MgRGmcClEViRNq4APceJuE&#13;&#10;xusodtLA17PlApeVnkYzO5OvZ9eJCYfQetJwu1QgkCpvW6o1fLxvFymIEA1Z03lCDV8YYF1cXuQm&#13;&#10;s/5EO5zKWAsOoZAZDU2MfSZlqBp0Jix9j8TawQ/ORMahlnYwJw53nbxTKpHOtMQfGtPjc4PVsRyd&#13;&#10;hmFTxuk7raO6P27pZnyVby+fUuvrq3mz4vO0AhFxjn8OOG/g/lBwsb0fyQbRMT8k3D9qSB5BnPVf&#13;&#10;3mtIVQqyyOX/FcUPAAAA//8DAFBLAQItABQABgAIAAAAIQC2gziS/gAAAOEBAAATAAAAAAAAAAAA&#13;&#10;AAAAAAAAAABbQ29udGVudF9UeXBlc10ueG1sUEsBAi0AFAAGAAgAAAAhADj9If/WAAAAlAEAAAsA&#13;&#10;AAAAAAAAAAAAAAAALwEAAF9yZWxzLy5yZWxzUEsBAi0AFAAGAAgAAAAhAFHCVwPLAQAAjwMAAA4A&#13;&#10;AAAAAAAAAAAAAAAALgIAAGRycy9lMm9Eb2MueG1sUEsBAi0AFAAGAAgAAAAhAMB7KyPgAAAADQEA&#13;&#10;AA8AAAAAAAAAAAAAAAAAJQQAAGRycy9kb3ducmV2LnhtbFBLBQYAAAAABAAEAPMAAAAyBQAAAAA=&#13;&#10;">
                <v:stroke startarrowwidth="narrow" startarrowlength="short" endarrow="block" joinstyle="miter"/>
              </v:shape>
            </w:pict>
          </mc:Fallback>
        </mc:AlternateContent>
      </w:r>
      <w:r w:rsidR="00000000">
        <w:rPr>
          <w:noProof/>
        </w:rPr>
        <mc:AlternateContent>
          <mc:Choice Requires="wps">
            <w:drawing>
              <wp:anchor distT="0" distB="0" distL="114300" distR="114300" simplePos="0" relativeHeight="251664384" behindDoc="0" locked="0" layoutInCell="1" hidden="0" allowOverlap="1" wp14:anchorId="321B5EE5" wp14:editId="1DD8D3A8">
                <wp:simplePos x="0" y="0"/>
                <wp:positionH relativeFrom="column">
                  <wp:posOffset>3040771</wp:posOffset>
                </wp:positionH>
                <wp:positionV relativeFrom="paragraph">
                  <wp:posOffset>52900</wp:posOffset>
                </wp:positionV>
                <wp:extent cx="0" cy="470535"/>
                <wp:effectExtent l="50800" t="0" r="63500" b="37465"/>
                <wp:wrapNone/>
                <wp:docPr id="4" name="Straight Arrow Connector 4"/>
                <wp:cNvGraphicFramePr/>
                <a:graphic xmlns:a="http://schemas.openxmlformats.org/drawingml/2006/main">
                  <a:graphicData uri="http://schemas.microsoft.com/office/word/2010/wordprocessingShape">
                    <wps:wsp>
                      <wps:cNvCnPr/>
                      <wps:spPr>
                        <a:xfrm>
                          <a:off x="0" y="0"/>
                          <a:ext cx="0" cy="470535"/>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6EFB8963" id="Straight Arrow Connector 4" o:spid="_x0000_s1026" type="#_x0000_t32" style="position:absolute;margin-left:239.45pt;margin-top:4.15pt;width:0;height:37.0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wlcDywEAAI8DAAAOAAAAZHJzL2Uyb0RvYy54bWysU8mO2zAMvRfoPwi6N3bSpp0x4swh6fRS&#13;&#10;tANM+wGMFluANohqnPx9KTlNutyK8UGmKPKJfHzaPJycZUeV0ATf8+Wi5Ux5EaTxQ8+/f3t8c8cZ&#13;&#10;ZvASbPCq52eF/GH7+tVmip1ahTFYqRIjEI/dFHs+5hy7pkExKge4CFF5OtQhOci0TUMjE0yE7myz&#13;&#10;atv3zRSSjCkIhUje/XzItxVfayXyV61RZWZ7TrXluqa6HsrabDfQDQniaMSlDPiPKhwYT5deofaQ&#13;&#10;gf1I5h8oZ0QKGHReiOCaoLURqvZA3Szbv7p5HiGq2guRg/FKE74crPhy3PmnRDRMETuMT6l0cdLJ&#13;&#10;lT/Vx06VrPOVLHXKTMxOQd53H9r123XhsbnlxYT5kwqOFaPnmBOYYcy74D1NJKRl5QqOnzHPib8S&#13;&#10;yqU+PBpr62CsZ1PP79erNWcCSB7aQibTRUmofqgwGKyRJaUkYxoOO5vYEcrA63ep7Y+wct8ecJzj&#13;&#10;6tEsBWcy6dEa1/O7azZ0owL50UuWz5FE7EnKvFSGjjOrSPhk1IIzGHuLy8mAH+wc65S8BBdrbtt6&#13;&#10;ou1GfLEOQZ7rPKqfpl6JvSi0yOr3fc2+vaPtTwAAAP//AwBQSwMEFAAGAAgAAAAhACSxe8LgAAAA&#13;&#10;DQEAAA8AAABkcnMvZG93bnJldi54bWxMj8FOwzAQRO9I/IO1SFwQdSgRpGmcClEViRMi9APceElC&#13;&#10;43VkO2ng61nEAS4rPc3u7EyxmW0vJvShc6TgZpGAQKqd6ahRsH/bXWcgQtRkdO8IFXxigE15flbo&#13;&#10;3LgTveJUxUawCYVcK2hjHHIpQ92i1WHhBiTW3p23OjL6RhqvT2xue7lMkjtpdUf8odUDPrZYH6vR&#13;&#10;KvDbKk5fWROT9Lijq/FZvjx9SKUuL+btmsfDGkTEOf5dwE8Hzg8lBzu4kUwQvYL0PlvxqoLsFgTr&#13;&#10;v3xgXqYgy0L+b1F+AwAA//8DAFBLAQItABQABgAIAAAAIQC2gziS/gAAAOEBAAATAAAAAAAAAAAA&#13;&#10;AAAAAAAAAABbQ29udGVudF9UeXBlc10ueG1sUEsBAi0AFAAGAAgAAAAhADj9If/WAAAAlAEAAAsA&#13;&#10;AAAAAAAAAAAAAAAALwEAAF9yZWxzLy5yZWxzUEsBAi0AFAAGAAgAAAAhAFHCVwPLAQAAjwMAAA4A&#13;&#10;AAAAAAAAAAAAAAAALgIAAGRycy9lMm9Eb2MueG1sUEsBAi0AFAAGAAgAAAAhACSxe8LgAAAADQEA&#13;&#10;AA8AAAAAAAAAAAAAAAAAJQQAAGRycy9kb3ducmV2LnhtbFBLBQYAAAAABAAEAPMAAAAyBQAAAAA=&#13;&#10;">
                <v:stroke startarrowwidth="narrow" startarrowlength="short" endarrow="block" joinstyle="miter"/>
              </v:shape>
            </w:pict>
          </mc:Fallback>
        </mc:AlternateContent>
      </w:r>
    </w:p>
    <w:p w14:paraId="0CBC2F5A" w14:textId="77777777" w:rsidR="002737B4" w:rsidRDefault="00000000">
      <w:pPr>
        <w:spacing w:before="200" w:after="200" w:line="24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Screening</w:t>
      </w:r>
      <w:r>
        <w:rPr>
          <w:noProof/>
        </w:rPr>
        <mc:AlternateContent>
          <mc:Choice Requires="wpg">
            <w:drawing>
              <wp:anchor distT="0" distB="0" distL="114300" distR="114300" simplePos="0" relativeHeight="251666432" behindDoc="0" locked="0" layoutInCell="1" hidden="0" allowOverlap="1" wp14:anchorId="4B96D9AD" wp14:editId="7529B276">
                <wp:simplePos x="0" y="0"/>
                <wp:positionH relativeFrom="column">
                  <wp:posOffset>2057400</wp:posOffset>
                </wp:positionH>
                <wp:positionV relativeFrom="paragraph">
                  <wp:posOffset>241300</wp:posOffset>
                </wp:positionV>
                <wp:extent cx="2095500" cy="514350"/>
                <wp:effectExtent l="0" t="0" r="0" b="0"/>
                <wp:wrapNone/>
                <wp:docPr id="12" name="Rectangle 12"/>
                <wp:cNvGraphicFramePr/>
                <a:graphic xmlns:a="http://schemas.openxmlformats.org/drawingml/2006/main">
                  <a:graphicData uri="http://schemas.microsoft.com/office/word/2010/wordprocessingShape">
                    <wps:wsp>
                      <wps:cNvSpPr/>
                      <wps:spPr>
                        <a:xfrm>
                          <a:off x="4307775" y="3532350"/>
                          <a:ext cx="2076450" cy="4953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29241E7B" w14:textId="77777777" w:rsidR="002737B4" w:rsidRDefault="00000000">
                            <w:pPr>
                              <w:spacing w:line="275" w:lineRule="auto"/>
                              <w:textDirection w:val="btLr"/>
                            </w:pPr>
                            <w:r>
                              <w:rPr>
                                <w:rFonts w:ascii="Times New Roman" w:eastAsia="Times New Roman" w:hAnsi="Times New Roman" w:cs="Times New Roman"/>
                                <w:color w:val="000000"/>
                                <w:sz w:val="21"/>
                              </w:rPr>
                              <w:t>Records after titles and abstracts assess in ProQuest (n = 21)</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057400</wp:posOffset>
                </wp:positionH>
                <wp:positionV relativeFrom="paragraph">
                  <wp:posOffset>241300</wp:posOffset>
                </wp:positionV>
                <wp:extent cx="2095500" cy="514350"/>
                <wp:effectExtent b="0" l="0" r="0" t="0"/>
                <wp:wrapNone/>
                <wp:docPr id="12" name="image12.png"/>
                <a:graphic>
                  <a:graphicData uri="http://schemas.openxmlformats.org/drawingml/2006/picture">
                    <pic:pic>
                      <pic:nvPicPr>
                        <pic:cNvPr id="0" name="image12.png"/>
                        <pic:cNvPicPr preferRelativeResize="0"/>
                      </pic:nvPicPr>
                      <pic:blipFill>
                        <a:blip r:embed="rId15"/>
                        <a:srcRect/>
                        <a:stretch>
                          <a:fillRect/>
                        </a:stretch>
                      </pic:blipFill>
                      <pic:spPr>
                        <a:xfrm>
                          <a:off x="0" y="0"/>
                          <a:ext cx="2095500" cy="514350"/>
                        </a:xfrm>
                        <a:prstGeom prst="rect"/>
                        <a:ln/>
                      </pic:spPr>
                    </pic:pic>
                  </a:graphicData>
                </a:graphic>
              </wp:anchor>
            </w:drawing>
          </mc:Fallback>
        </mc:AlternateContent>
      </w:r>
      <w:r>
        <w:rPr>
          <w:noProof/>
        </w:rPr>
        <mc:AlternateContent>
          <mc:Choice Requires="wpg">
            <w:drawing>
              <wp:anchor distT="0" distB="0" distL="114300" distR="114300" simplePos="0" relativeHeight="251667456" behindDoc="0" locked="0" layoutInCell="1" hidden="0" allowOverlap="1" wp14:anchorId="5BB0594B" wp14:editId="175E78D3">
                <wp:simplePos x="0" y="0"/>
                <wp:positionH relativeFrom="column">
                  <wp:posOffset>12701</wp:posOffset>
                </wp:positionH>
                <wp:positionV relativeFrom="paragraph">
                  <wp:posOffset>241300</wp:posOffset>
                </wp:positionV>
                <wp:extent cx="2019300" cy="514350"/>
                <wp:effectExtent l="0" t="0" r="0" b="0"/>
                <wp:wrapNone/>
                <wp:docPr id="20" name="Rectangle 20"/>
                <wp:cNvGraphicFramePr/>
                <a:graphic xmlns:a="http://schemas.openxmlformats.org/drawingml/2006/main">
                  <a:graphicData uri="http://schemas.microsoft.com/office/word/2010/wordprocessingShape">
                    <wps:wsp>
                      <wps:cNvSpPr/>
                      <wps:spPr>
                        <a:xfrm>
                          <a:off x="4345875" y="3532350"/>
                          <a:ext cx="2000250" cy="4953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705FA280" w14:textId="77777777" w:rsidR="002737B4" w:rsidRDefault="00000000">
                            <w:pPr>
                              <w:spacing w:line="275" w:lineRule="auto"/>
                              <w:textDirection w:val="btLr"/>
                            </w:pPr>
                            <w:r>
                              <w:rPr>
                                <w:rFonts w:ascii="Times New Roman" w:eastAsia="Times New Roman" w:hAnsi="Times New Roman" w:cs="Times New Roman"/>
                                <w:color w:val="000000"/>
                                <w:sz w:val="21"/>
                              </w:rPr>
                              <w:t>Records after titles and abstracts assess in Scopus (n = 134)</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12701</wp:posOffset>
                </wp:positionH>
                <wp:positionV relativeFrom="paragraph">
                  <wp:posOffset>241300</wp:posOffset>
                </wp:positionV>
                <wp:extent cx="2019300" cy="514350"/>
                <wp:effectExtent b="0" l="0" r="0" t="0"/>
                <wp:wrapNone/>
                <wp:docPr id="20" name="image20.png"/>
                <a:graphic>
                  <a:graphicData uri="http://schemas.openxmlformats.org/drawingml/2006/picture">
                    <pic:pic>
                      <pic:nvPicPr>
                        <pic:cNvPr id="0" name="image20.png"/>
                        <pic:cNvPicPr preferRelativeResize="0"/>
                      </pic:nvPicPr>
                      <pic:blipFill>
                        <a:blip r:embed="rId16"/>
                        <a:srcRect/>
                        <a:stretch>
                          <a:fillRect/>
                        </a:stretch>
                      </pic:blipFill>
                      <pic:spPr>
                        <a:xfrm>
                          <a:off x="0" y="0"/>
                          <a:ext cx="2019300" cy="514350"/>
                        </a:xfrm>
                        <a:prstGeom prst="rect"/>
                        <a:ln/>
                      </pic:spPr>
                    </pic:pic>
                  </a:graphicData>
                </a:graphic>
              </wp:anchor>
            </w:drawing>
          </mc:Fallback>
        </mc:AlternateContent>
      </w:r>
    </w:p>
    <w:p w14:paraId="2A715707" w14:textId="77777777" w:rsidR="002737B4" w:rsidRDefault="002737B4">
      <w:pPr>
        <w:spacing w:before="120" w:after="240" w:line="360" w:lineRule="auto"/>
        <w:rPr>
          <w:rFonts w:ascii="Times New Roman" w:eastAsia="Times New Roman" w:hAnsi="Times New Roman" w:cs="Times New Roman"/>
          <w:b/>
          <w:sz w:val="24"/>
          <w:szCs w:val="24"/>
          <w:highlight w:val="yellow"/>
        </w:rPr>
      </w:pPr>
    </w:p>
    <w:p w14:paraId="59247E62" w14:textId="5E1B058E" w:rsidR="002737B4" w:rsidRDefault="00142EC3">
      <w:pPr>
        <w:spacing w:before="240" w:after="240" w:line="360" w:lineRule="auto"/>
        <w:rPr>
          <w:rFonts w:ascii="Times New Roman" w:eastAsia="Times New Roman" w:hAnsi="Times New Roman" w:cs="Times New Roman"/>
          <w:sz w:val="24"/>
          <w:szCs w:val="24"/>
          <w:highlight w:val="yellow"/>
        </w:rPr>
      </w:pPr>
      <w:r>
        <w:rPr>
          <w:noProof/>
        </w:rPr>
        <mc:AlternateContent>
          <mc:Choice Requires="wps">
            <w:drawing>
              <wp:anchor distT="0" distB="0" distL="114300" distR="114300" simplePos="0" relativeHeight="251672576" behindDoc="0" locked="0" layoutInCell="1" hidden="0" allowOverlap="1" wp14:anchorId="01145E22" wp14:editId="76FF52A3">
                <wp:simplePos x="0" y="0"/>
                <wp:positionH relativeFrom="column">
                  <wp:posOffset>4183185</wp:posOffset>
                </wp:positionH>
                <wp:positionV relativeFrom="paragraph">
                  <wp:posOffset>419100</wp:posOffset>
                </wp:positionV>
                <wp:extent cx="360000" cy="0"/>
                <wp:effectExtent l="0" t="50800" r="0" b="76200"/>
                <wp:wrapNone/>
                <wp:docPr id="3" name="Straight Arrow Connector 3"/>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1C2321F2" id="Straight Arrow Connector 3" o:spid="_x0000_s1026" type="#_x0000_t32" style="position:absolute;margin-left:329.4pt;margin-top:33pt;width:28.35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NjC7ywEAAI8DAAAOAAAAZHJzL2Uyb0RvYy54bWysU8uO2zAMvBfoPwi6N05S7GJrxNlD0u2l&#13;&#10;aBdo9wMYSbYF6AVSjZO/LyVnkz5uRXWQKYkcDsnx5vHknTgaJBtDJ1eLpRQmqKhtGDr58v3p3YMU&#13;&#10;lCFocDGYTp4Nycft2zebKbVmHcfotEHBIIHaKXVyzDm1TUNqNB5oEZMJ/NhH9JD5iEOjESZG965Z&#13;&#10;L5f3zRRRJ4zKEPHtfn6U24rf90blr31PJgvXSeaW6451P5S92W6gHRDSaNWFBvwDCw82cNIr1B4y&#13;&#10;iB9o/4LyVmGk2OeFir6JfW+VqTVwNavlH9V8GyGZWgs3h9K1TfT/YNWX4y48I7dhStRSesZSxalH&#13;&#10;X77MT5xqs87XZplTFoov398veUmhXp+aW1xCyp9M9KIYnaSMYIcx72IIPJGIq9orOH6mzJk58DWg&#13;&#10;JA3xyTpXB+OCmDr54W59x3mA5dE7yGz6pBk1DBWGorO6hJRgwuGwcyiOUAZeV5kxp/jNreTbA42z&#13;&#10;X32apeBtZj066zv5cI2GdjSgPwYt8jmxiANLWRZm5KVwhoXPRiWcwbqbX0YLYXCzrzf64lysmZML&#13;&#10;TO3W+GIdoj7XedR7nnolf1FokdWv5xp9+4+2PwEAAP//AwBQSwMEFAAGAAgAAAAhANQvM6PgAAAA&#13;&#10;DgEAAA8AAABkcnMvZG93bnJldi54bWxMj89OhDAQxu8mvkMzJl6MW9YIEpayMW7WxJMRfYAuHQGX&#13;&#10;TklbWPTpHeNBL5P5+83vK7eLHcSMPvSOFKxXCQikxpmeWgVvr/vrHESImoweHKGCTwywrc7PSl0Y&#13;&#10;d6IXnOvYChahUGgFXYxjIWVoOrQ6rNyIxLN3562OXPpWGq9PLG4HeZMkmbS6J/7Q6REfOmyO9WQV&#13;&#10;+F0d56+8jcntcU9X05N8fvyQSl1eLLsNh/sNiIhL/LuAHw/MDxWDHdxEJohBQZbmzB85ydgYL9yt&#13;&#10;0xTE4bchq1L+t1F9AwAA//8DAFBLAQItABQABgAIAAAAIQC2gziS/gAAAOEBAAATAAAAAAAAAAAA&#13;&#10;AAAAAAAAAABbQ29udGVudF9UeXBlc10ueG1sUEsBAi0AFAAGAAgAAAAhADj9If/WAAAAlAEAAAsA&#13;&#10;AAAAAAAAAAAAAAAALwEAAF9yZWxzLy5yZWxzUEsBAi0AFAAGAAgAAAAhADo2MLvLAQAAjwMAAA4A&#13;&#10;AAAAAAAAAAAAAAAALgIAAGRycy9lMm9Eb2MueG1sUEsBAi0AFAAGAAgAAAAhANQvM6PgAAAADgEA&#13;&#10;AA8AAAAAAAAAAAAAAAAAJQQAAGRycy9kb3ducmV2LnhtbFBLBQYAAAAABAAEAPMAAAAyBQAAAAA=&#13;&#10;">
                <v:stroke startarrowwidth="narrow" startarrowlength="short" endarrow="block" joinstyle="miter"/>
              </v:shape>
            </w:pict>
          </mc:Fallback>
        </mc:AlternateContent>
      </w:r>
      <w:r>
        <w:rPr>
          <w:noProof/>
        </w:rPr>
        <mc:AlternateContent>
          <mc:Choice Requires="wps">
            <w:drawing>
              <wp:anchor distT="0" distB="0" distL="114300" distR="114300" simplePos="0" relativeHeight="251669504" behindDoc="0" locked="0" layoutInCell="1" hidden="0" allowOverlap="1" wp14:anchorId="5E45CA80" wp14:editId="20CF44FF">
                <wp:simplePos x="0" y="0"/>
                <wp:positionH relativeFrom="column">
                  <wp:posOffset>4546600</wp:posOffset>
                </wp:positionH>
                <wp:positionV relativeFrom="paragraph">
                  <wp:posOffset>257810</wp:posOffset>
                </wp:positionV>
                <wp:extent cx="1810385" cy="323850"/>
                <wp:effectExtent l="0" t="0" r="0" b="0"/>
                <wp:wrapNone/>
                <wp:docPr id="5" name="Rectangle 5"/>
                <wp:cNvGraphicFramePr/>
                <a:graphic xmlns:a="http://schemas.openxmlformats.org/drawingml/2006/main">
                  <a:graphicData uri="http://schemas.microsoft.com/office/word/2010/wordprocessingShape">
                    <wps:wsp>
                      <wps:cNvSpPr/>
                      <wps:spPr>
                        <a:xfrm>
                          <a:off x="0" y="0"/>
                          <a:ext cx="1810385" cy="32385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E826866" w14:textId="77777777" w:rsidR="002737B4" w:rsidRDefault="00000000">
                            <w:pPr>
                              <w:spacing w:line="275" w:lineRule="auto"/>
                              <w:textDirection w:val="btLr"/>
                            </w:pPr>
                            <w:r>
                              <w:rPr>
                                <w:rFonts w:ascii="Times New Roman" w:eastAsia="Times New Roman" w:hAnsi="Times New Roman" w:cs="Times New Roman"/>
                                <w:color w:val="000000"/>
                                <w:sz w:val="21"/>
                              </w:rPr>
                              <w:t>Records unavailable (n = 14)</w:t>
                            </w:r>
                          </w:p>
                          <w:p w14:paraId="1BEC063F" w14:textId="77777777" w:rsidR="002737B4" w:rsidRDefault="002737B4">
                            <w:pPr>
                              <w:spacing w:line="275" w:lineRule="auto"/>
                              <w:textDirection w:val="btLr"/>
                            </w:pPr>
                          </w:p>
                        </w:txbxContent>
                      </wps:txbx>
                      <wps:bodyPr spcFirstLastPara="1" wrap="square" lIns="91425" tIns="45700" rIns="91425" bIns="45700" anchor="t" anchorCtr="0">
                        <a:noAutofit/>
                      </wps:bodyPr>
                    </wps:wsp>
                  </a:graphicData>
                </a:graphic>
              </wp:anchor>
            </w:drawing>
          </mc:Choice>
          <mc:Fallback>
            <w:pict>
              <v:rect w14:anchorId="5E45CA80" id="Rectangle 5" o:spid="_x0000_s1032" style="position:absolute;margin-left:358pt;margin-top:20.3pt;width:142.55pt;height:25.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QZCDwIAADkEAAAOAAAAZHJzL2Uyb0RvYy54bWysU21v0zAQ/o7Ef7D8nSbp1tFVTSe0UoQ0&#13;&#10;sUqDH3B17MaSYxuf26T/nrNb2g6QkBD54Nz5zs899zZ/GDrD9jKgdrbm1ajkTFrhGm23Nf/2dfVu&#13;&#10;yhlGsA0YZ2XNDxL5w+Ltm3nvZ3LsWmcaGRiBWJz1vuZtjH5WFCha2QGOnJeWjMqFDiKpYVs0AXpC&#13;&#10;70wxLsu7oneh8cEJiUi3y6ORLzK+UlLEZ6VQRmZqTtxiPkM+N+ksFnOYbQP4VosTDfgHFh1oS0HP&#13;&#10;UEuIwHZB/wbVaREcOhVHwnWFU0oLmXOgbKryl2xeWvAy50LFQX8uE/4/WPFl/+LXgcrQe5whiSmL&#13;&#10;QYUu/YkfG3KxDudiySEyQZfVtCpvphPOBNluxiTmahaX1z5g/CRdx5JQ80DNyDWC/RNGikiuP11S&#13;&#10;MHRGNyttTFbCdvNoAtsDNW6Vv9QrevLKzVjW1/x+Mk48gOZHGYgkdr6pOdptjvfqBV4Dl/n7E3Ai&#13;&#10;tgRsjwQywnFWgtvZJk9NK6H5aBsWD54G29J480QGO86MpGUgIftF0ObvfpSZsZTgpQ1JisNmYJpy&#13;&#10;uUtY6WbjmsM6MPRipYnjE2BcQ6CZrSg6zTHF/b6DQFzMZ0uDcl/dpuLErNxO3pe0BeHasrm2gBWt&#13;&#10;o/WgGh7Fx5iXJbXEug+76JTOrbtQOXGm+cztOe1SWoBrPXtdNn7xAwAA//8DAFBLAwQUAAYACAAA&#13;&#10;ACEAh37e/eIAAAAPAQAADwAAAGRycy9kb3ducmV2LnhtbEyPzU7DMBCE70i8g7VIXBC1DSiFNJsK&#13;&#10;gjhSiZQHcOMlifBPFDs/vD3uCS4rjXZ3Zr5iv1rDZhpD7x2C3Ahg5Bqve9cifB7fbh+BhaicVsY7&#13;&#10;QvihAPvy8qJQufaL+6C5ji1LJi7kCqGLccg5D01HVoWNH8il3ZcfrYpJji3Xo1qSuTX8ToiMW9W7&#13;&#10;lNCpgaqOmu96sgjHcN9XZOptmOf6/aWabuyiDojXV+vrLo3nHbBIa/z7gDND6g9lKnbyk9OBGYSt&#13;&#10;zBJQRHgQGbDzgRBSAjshPMkMeFnw/xzlLwAAAP//AwBQSwECLQAUAAYACAAAACEAtoM4kv4AAADh&#13;&#10;AQAAEwAAAAAAAAAAAAAAAAAAAAAAW0NvbnRlbnRfVHlwZXNdLnhtbFBLAQItABQABgAIAAAAIQA4&#13;&#10;/SH/1gAAAJQBAAALAAAAAAAAAAAAAAAAAC8BAABfcmVscy8ucmVsc1BLAQItABQABgAIAAAAIQD/&#13;&#10;KQZCDwIAADkEAAAOAAAAAAAAAAAAAAAAAC4CAABkcnMvZTJvRG9jLnhtbFBLAQItABQABgAIAAAA&#13;&#10;IQCHft794gAAAA8BAAAPAAAAAAAAAAAAAAAAAGkEAABkcnMvZG93bnJldi54bWxQSwUGAAAAAAQA&#13;&#10;BADzAAAAeAUAAAAA&#13;&#10;">
                <v:stroke startarrowwidth="narrow" startarrowlength="short" endarrowwidth="narrow" endarrowlength="short" joinstyle="round"/>
                <v:textbox inset="2.53958mm,1.2694mm,2.53958mm,1.2694mm">
                  <w:txbxContent>
                    <w:p w14:paraId="6E826866" w14:textId="77777777" w:rsidR="002737B4" w:rsidRDefault="00000000">
                      <w:pPr>
                        <w:spacing w:line="275" w:lineRule="auto"/>
                        <w:textDirection w:val="btLr"/>
                      </w:pPr>
                      <w:r>
                        <w:rPr>
                          <w:rFonts w:ascii="Times New Roman" w:eastAsia="Times New Roman" w:hAnsi="Times New Roman" w:cs="Times New Roman"/>
                          <w:color w:val="000000"/>
                          <w:sz w:val="21"/>
                        </w:rPr>
                        <w:t>Records unavailable (n = 14)</w:t>
                      </w:r>
                    </w:p>
                    <w:p w14:paraId="1BEC063F" w14:textId="77777777" w:rsidR="002737B4" w:rsidRDefault="002737B4">
                      <w:pPr>
                        <w:spacing w:line="275" w:lineRule="auto"/>
                        <w:textDirection w:val="btLr"/>
                      </w:pPr>
                    </w:p>
                  </w:txbxContent>
                </v:textbox>
              </v:rect>
            </w:pict>
          </mc:Fallback>
        </mc:AlternateContent>
      </w:r>
      <w:r>
        <w:rPr>
          <w:noProof/>
        </w:rPr>
        <mc:AlternateContent>
          <mc:Choice Requires="wps">
            <w:drawing>
              <wp:anchor distT="0" distB="0" distL="114300" distR="114300" simplePos="0" relativeHeight="251668480" behindDoc="0" locked="0" layoutInCell="1" hidden="0" allowOverlap="1" wp14:anchorId="1E4E03AE" wp14:editId="46FE0990">
                <wp:simplePos x="0" y="0"/>
                <wp:positionH relativeFrom="column">
                  <wp:posOffset>3029634</wp:posOffset>
                </wp:positionH>
                <wp:positionV relativeFrom="paragraph">
                  <wp:posOffset>57834</wp:posOffset>
                </wp:positionV>
                <wp:extent cx="0" cy="235585"/>
                <wp:effectExtent l="63500" t="0" r="50800" b="31115"/>
                <wp:wrapNone/>
                <wp:docPr id="9" name="Straight Arrow Connector 9"/>
                <wp:cNvGraphicFramePr/>
                <a:graphic xmlns:a="http://schemas.openxmlformats.org/drawingml/2006/main">
                  <a:graphicData uri="http://schemas.microsoft.com/office/word/2010/wordprocessingShape">
                    <wps:wsp>
                      <wps:cNvCnPr/>
                      <wps:spPr>
                        <a:xfrm>
                          <a:off x="0" y="0"/>
                          <a:ext cx="0" cy="235585"/>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0821ED3C" id="Straight Arrow Connector 9" o:spid="_x0000_s1026" type="#_x0000_t32" style="position:absolute;margin-left:238.55pt;margin-top:4.55pt;width:0;height:18.5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jMW5ygEAAI8DAAAOAAAAZHJzL2Uyb0RvYy54bWysU8mO2zAMvRfoPwi6N04ycJEaceaQzPRS&#13;&#10;tAO08wGMFluANohqnPx9KTlNutyK+iBTFPlEPj5tH8/OspNKaILv+Wqx5Ex5EaTxQ89fvz2/23CG&#13;&#10;GbwEG7zq+UUhf9y9fbOdYqfWYQxWqsQIxGM3xZ6POceuaVCMygEuQlSeDnVIDjJt09DIBBOhO9us&#13;&#10;l8v3zRSSjCkIhUjew3zIdxVfayXyF61RZWZ7TrXluqa6Hsva7LbQDQniaMS1DPiHKhwYT5feoA6Q&#13;&#10;gX1P5i8oZ0QKGHReiOCaoLURqvZA3ayWf3TzdYSoai9EDsYbTfj/YMXn096/JKJhithhfEmli7NO&#13;&#10;rvypPnauZF1uZKlzZmJ2CvKuH9p20xYem3teTJg/quBYMXqOOYEZxrwP3tNEQlpVruD0CfOc+DOh&#13;&#10;XOrDs7G2DsZ6NvX8Q7tuORNA8tAWMpkuSkL1Q4XBYI0sKSUZ03Dc28ROUAZev2ttv4WV+w6A4xxX&#13;&#10;j2YpOJNJj9a4nm9u2dCNCuSTlyxfIonYk5R5qQwdZ1aR8MmoBWcw9h6XkwE/2DnWKXkNLtbctvVE&#13;&#10;2534Yh2DvNR5VD9NvRJ7VWiR1a/7mn1/R7sfAAAA//8DAFBLAwQUAAYACAAAACEAgvjhld8AAAAN&#13;&#10;AQAADwAAAGRycy9kb3ducmV2LnhtbExPwU7DMAy9I+0fIk/igli6adpG13SaNg2JE6LwAVlj2rLG&#13;&#10;qZK0K3w9RhzgYvvp2c/vZbvRtmJAHxpHCuazBARS6UxDlYK319P9BkSImoxuHaGCTwywyyc3mU6N&#13;&#10;u9ILDkWsBItQSLWCOsYulTKUNVodZq5DYu7deasjQ19J4/WVxW0rF0myklY3xB9q3eGhxvJS9FaB&#13;&#10;PxZx+NpUMVleTnTXP8nnxw+p1O10PG657LcgIo7x7wJ+MrB/yNnY2fVkgmgVLNfrOa8qeODG/C8+&#13;&#10;87BagMwz+T9F/g0AAP//AwBQSwECLQAUAAYACAAAACEAtoM4kv4AAADhAQAAEwAAAAAAAAAAAAAA&#13;&#10;AAAAAAAAW0NvbnRlbnRfVHlwZXNdLnhtbFBLAQItABQABgAIAAAAIQA4/SH/1gAAAJQBAAALAAAA&#13;&#10;AAAAAAAAAAAAAC8BAABfcmVscy8ucmVsc1BLAQItABQABgAIAAAAIQCJjMW5ygEAAI8DAAAOAAAA&#13;&#10;AAAAAAAAAAAAAC4CAABkcnMvZTJvRG9jLnhtbFBLAQItABQABgAIAAAAIQCC+OGV3wAAAA0BAAAP&#13;&#10;AAAAAAAAAAAAAAAAACQEAABkcnMvZG93bnJldi54bWxQSwUGAAAAAAQABADzAAAAMAUAAAAA&#13;&#10;">
                <v:stroke startarrowwidth="narrow" startarrowlength="short" endarrow="block" joinstyle="miter"/>
              </v:shape>
            </w:pict>
          </mc:Fallback>
        </mc:AlternateContent>
      </w:r>
      <w:r>
        <w:rPr>
          <w:noProof/>
        </w:rPr>
        <mc:AlternateContent>
          <mc:Choice Requires="wps">
            <w:drawing>
              <wp:anchor distT="0" distB="0" distL="114300" distR="114300" simplePos="0" relativeHeight="251671552" behindDoc="0" locked="0" layoutInCell="1" hidden="0" allowOverlap="1" wp14:anchorId="5172AA36" wp14:editId="090D6EA8">
                <wp:simplePos x="0" y="0"/>
                <wp:positionH relativeFrom="column">
                  <wp:posOffset>994313</wp:posOffset>
                </wp:positionH>
                <wp:positionV relativeFrom="paragraph">
                  <wp:posOffset>58713</wp:posOffset>
                </wp:positionV>
                <wp:extent cx="0" cy="236220"/>
                <wp:effectExtent l="63500" t="0" r="50800" b="30480"/>
                <wp:wrapNone/>
                <wp:docPr id="15" name="Straight Arrow Connector 15"/>
                <wp:cNvGraphicFramePr/>
                <a:graphic xmlns:a="http://schemas.openxmlformats.org/drawingml/2006/main">
                  <a:graphicData uri="http://schemas.microsoft.com/office/word/2010/wordprocessingShape">
                    <wps:wsp>
                      <wps:cNvCnPr/>
                      <wps:spPr>
                        <a:xfrm>
                          <a:off x="0" y="0"/>
                          <a:ext cx="0" cy="236220"/>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6C970860" id="Straight Arrow Connector 15" o:spid="_x0000_s1026" type="#_x0000_t32" style="position:absolute;margin-left:78.3pt;margin-top:4.6pt;width:0;height:18.6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0vepzAEAAI8DAAAOAAAAZHJzL2Uyb0RvYy54bWysU9uO0zAQfUfiHyy/07RBu1qipvvQsrwg&#13;&#10;WAn4gKntJJZ804xp2r9n7CwtlzdEHpzJeC5nzpxsH8/eiZNBsjH0crNaS2GCitqGsZffvj69eZCC&#13;&#10;MgQNLgbTy4sh+bh7/Wo7p860cYpOGxRcJFA3p15OOaeuaUhNxgOtYjKBL4eIHjJ/4thohJmre9e0&#13;&#10;6/V9M0fUCaMyROw9LJdyV+sPg1H58zCQycL1krHlemI9j+VsdlvoRoQ0WfUCA/4BhQcbuOm11AEy&#13;&#10;iO9o/yrlrcJIccgrFX0Th8EqU2fgaTbrP6b5MkEydRYmh9KVJvp/ZdWn0z48I9MwJ+ooPWOZ4jyg&#13;&#10;L2/GJ86VrMuVLHPOQi1Oxd727X3bVh6bW15Cyh9M9KIYvaSMYMcp72MIvJGIm8oVnD5S5s6c+DOh&#13;&#10;NA3xyTpXF+OCmHv57q69k0IBy2NwkNn0SXPVMNYyFJ3VJaUkE47HvUNxgrLw+pQdc4vfwkq/A9C0&#13;&#10;xNWrRQreZtajs76XD9ds6CYD+n3QIl8SiziwlGVBRl4KZ1j4bFTAGay7xWW0EEa3xHqjX4KLtWBy&#13;&#10;gaHdiC/WMepL3Uf189Yr+BeFFln9+l2zb//R7gcAAAD//wMAUEsDBBQABgAIAAAAIQARtbBX4AAA&#13;&#10;AA0BAAAPAAAAZHJzL2Rvd25yZXYueG1sTI/BTsMwEETvSPyDtUhcEHWoQlTSOBWiKhIn1MAHuPGS&#13;&#10;hMbryHbSwNez5QKXlZ5md3am2My2FxP60DlScLdIQCDVznTUKHh/292uQISoyejeESr4wgCb8vKi&#13;&#10;0LlxJ9rjVMVGsAmFXCtoYxxyKUPdotVh4QYk1j6ctzoy+kYar09sbnu5TJJMWt0Rf2j1gE8t1sdq&#13;&#10;tAr8torT96qJSXrc0c34Il+fP6VS11fzds3jcQ0i4hz/LuDcgfNDycEObiQTRM98n2W8quBhCeKs&#13;&#10;//JBQZqlIMtC/m9R/gAAAP//AwBQSwECLQAUAAYACAAAACEAtoM4kv4AAADhAQAAEwAAAAAAAAAA&#13;&#10;AAAAAAAAAAAAW0NvbnRlbnRfVHlwZXNdLnhtbFBLAQItABQABgAIAAAAIQA4/SH/1gAAAJQBAAAL&#13;&#10;AAAAAAAAAAAAAAAAAC8BAABfcmVscy8ucmVsc1BLAQItABQABgAIAAAAIQCg0vepzAEAAI8DAAAO&#13;&#10;AAAAAAAAAAAAAAAAAC4CAABkcnMvZTJvRG9jLnhtbFBLAQItABQABgAIAAAAIQARtbBX4AAAAA0B&#13;&#10;AAAPAAAAAAAAAAAAAAAAACYEAABkcnMvZG93bnJldi54bWxQSwUGAAAAAAQABADzAAAAMwUAAAAA&#13;&#10;">
                <v:stroke startarrowwidth="narrow" startarrowlength="short" endarrow="block" joinstyle="miter"/>
              </v:shape>
            </w:pict>
          </mc:Fallback>
        </mc:AlternateContent>
      </w:r>
      <w:r w:rsidR="00000000">
        <w:rPr>
          <w:noProof/>
        </w:rPr>
        <mc:AlternateContent>
          <mc:Choice Requires="wps">
            <w:drawing>
              <wp:anchor distT="0" distB="0" distL="114300" distR="114300" simplePos="0" relativeHeight="251670528" behindDoc="0" locked="0" layoutInCell="1" hidden="0" allowOverlap="1" wp14:anchorId="78029B77" wp14:editId="677807C7">
                <wp:simplePos x="0" y="0"/>
                <wp:positionH relativeFrom="column">
                  <wp:posOffset>12701</wp:posOffset>
                </wp:positionH>
                <wp:positionV relativeFrom="paragraph">
                  <wp:posOffset>266700</wp:posOffset>
                </wp:positionV>
                <wp:extent cx="4171950" cy="323850"/>
                <wp:effectExtent l="0" t="0" r="0" b="0"/>
                <wp:wrapNone/>
                <wp:docPr id="14" name="Rectangle 14"/>
                <wp:cNvGraphicFramePr/>
                <a:graphic xmlns:a="http://schemas.openxmlformats.org/drawingml/2006/main">
                  <a:graphicData uri="http://schemas.microsoft.com/office/word/2010/wordprocessingShape">
                    <wps:wsp>
                      <wps:cNvSpPr/>
                      <wps:spPr>
                        <a:xfrm>
                          <a:off x="3269550" y="3627600"/>
                          <a:ext cx="4152900" cy="304800"/>
                        </a:xfrm>
                        <a:prstGeom prst="rect">
                          <a:avLst/>
                        </a:prstGeom>
                        <a:solidFill>
                          <a:srgbClr val="FFFFFF"/>
                        </a:solidFill>
                        <a:ln w="9525" cap="flat" cmpd="sng">
                          <a:solidFill>
                            <a:srgbClr val="000000"/>
                          </a:solidFill>
                          <a:prstDash val="solid"/>
                          <a:round/>
                          <a:headEnd type="none" w="sm" len="sm"/>
                          <a:tailEnd type="none" w="sm" len="sm"/>
                        </a:ln>
                      </wps:spPr>
                      <wps:txbx>
                        <w:txbxContent>
                          <w:p w14:paraId="62BB05C4" w14:textId="77777777" w:rsidR="002737B4" w:rsidRDefault="00000000">
                            <w:pPr>
                              <w:spacing w:line="275" w:lineRule="auto"/>
                              <w:textDirection w:val="btLr"/>
                            </w:pPr>
                            <w:r>
                              <w:rPr>
                                <w:rFonts w:ascii="Times New Roman" w:eastAsia="Times New Roman" w:hAnsi="Times New Roman" w:cs="Times New Roman"/>
                                <w:color w:val="000000"/>
                                <w:sz w:val="21"/>
                              </w:rPr>
                              <w:t>Records after duplications removed (n = 151)</w:t>
                            </w:r>
                          </w:p>
                        </w:txbxContent>
                      </wps:txbx>
                      <wps:bodyPr spcFirstLastPara="1" wrap="square" lIns="91425" tIns="45700" rIns="91425" bIns="45700" anchor="t" anchorCtr="0">
                        <a:noAutofit/>
                      </wps:bodyPr>
                    </wps:wsp>
                  </a:graphicData>
                </a:graphic>
              </wp:anchor>
            </w:drawing>
          </mc:Choice>
          <mc:Fallback>
            <w:pict>
              <v:rect w14:anchorId="78029B77" id="Rectangle 14" o:spid="_x0000_s1033" style="position:absolute;margin-left:1pt;margin-top:21pt;width:328.5pt;height:25.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8RyfGgIAAEUEAAAOAAAAZHJzL2Uyb0RvYy54bWysU9uO2jAQfa/Uf7D8XhJSAgsirKqlVJVW&#13;&#10;XaRtP2BwHGLJsV2PIeHvOzZ0YdtKlarmwRnbx2fO3Jb3Q6fZUXpU1lR8PMo5k0bYWpl9xb993by7&#13;&#10;4wwDmBq0NbLiJ4n8fvX2zbJ3C1nY1upaekYkBhe9q3gbgltkGYpWdoAj66Shy8b6DgJt/T6rPfTE&#13;&#10;3umsyPNp1ltfO2+FRKTT9fmSrxJ/00gRnpoGZWC64qQtpNWndRfXbLWExd6Da5W4yIB/UNGBMuT0&#13;&#10;hWoNAdjBq9+oOiW8RduEkbBdZptGCZlioGjG+S/RPLfgZIqFkoPuJU34/2jFl+Oz23pKQ+9wgWTG&#13;&#10;KIbGd/FP+thQ8ffFdF6WlL4T2dNiNs0viZNDYIIAk3FZzOmQiYjIJ3dnQHZlch7DJ2k7Fo2KeypM&#13;&#10;yhccHzGQd4L+hETHaLWqN0rrtPH73YP27AhUxE36Yt3oySuYNqyv+LwsStIB1EuNhkBm5+qKo9kn&#13;&#10;f69e4C1xnr4/EUdha8D2LCAxnPvG24OpUwe1EuqPpmbh5KjJDbU6j2Kw40xLGgwyEi6A0n/HUWTa&#13;&#10;UIDXkkQrDLuBKYplFrniyc7Wp61n6MRGkcZHwLAFT/07Ju/U0+T3+wE8adGfDTXNfDyJyQlpMyln&#13;&#10;sWL+9mZ3ewNGtJZGhXJ4Nh9CGpxYEmM/HIJtVCrdVcpFM/VqKs9lruIw3O4T6jr9qx8AAAD//wMA&#13;&#10;UEsDBBQABgAIAAAAIQBlTMfk3wAAAAwBAAAPAAAAZHJzL2Rvd25yZXYueG1sTI/LTsMwEEX3SPyD&#13;&#10;NUhsEHVooaVpnAqCWBaJtB/gxkMSYY+j2Hnw90xXsJmHrubOPdl+dlaM2IfWk4KHRQICqfKmpVrB&#13;&#10;6fh+/wwiRE1GW0+o4AcD7PPrq0ynxk/0iWMZa8EmFFKtoImxS6UMVYNOh4XvkFj78r3Tkde+lqbX&#13;&#10;E5s7K5dJspZOt8QfGt1h0WD1XQ5OwTGs2gJtuQnjWB5ei+HOTfpDqdub+W3H5WUHIuIc/y7gwsD5&#13;&#10;IedgZz+QCcIqWDJOVPB46Syvn7Y8nBVsVwnIPJP/IfJfAAAA//8DAFBLAQItABQABgAIAAAAIQC2&#13;&#10;gziS/gAAAOEBAAATAAAAAAAAAAAAAAAAAAAAAABbQ29udGVudF9UeXBlc10ueG1sUEsBAi0AFAAG&#13;&#10;AAgAAAAhADj9If/WAAAAlAEAAAsAAAAAAAAAAAAAAAAALwEAAF9yZWxzLy5yZWxzUEsBAi0AFAAG&#13;&#10;AAgAAAAhAELxHJ8aAgAARQQAAA4AAAAAAAAAAAAAAAAALgIAAGRycy9lMm9Eb2MueG1sUEsBAi0A&#13;&#10;FAAGAAgAAAAhAGVMx+TfAAAADAEAAA8AAAAAAAAAAAAAAAAAdAQAAGRycy9kb3ducmV2LnhtbFBL&#13;&#10;BQYAAAAABAAEAPMAAACABQAAAAA=&#13;&#10;">
                <v:stroke startarrowwidth="narrow" startarrowlength="short" endarrowwidth="narrow" endarrowlength="short" joinstyle="round"/>
                <v:textbox inset="2.53958mm,1.2694mm,2.53958mm,1.2694mm">
                  <w:txbxContent>
                    <w:p w14:paraId="62BB05C4" w14:textId="77777777" w:rsidR="002737B4" w:rsidRDefault="00000000">
                      <w:pPr>
                        <w:spacing w:line="275" w:lineRule="auto"/>
                        <w:textDirection w:val="btLr"/>
                      </w:pPr>
                      <w:r>
                        <w:rPr>
                          <w:rFonts w:ascii="Times New Roman" w:eastAsia="Times New Roman" w:hAnsi="Times New Roman" w:cs="Times New Roman"/>
                          <w:color w:val="000000"/>
                          <w:sz w:val="21"/>
                        </w:rPr>
                        <w:t>Records after duplications removed (n = 151)</w:t>
                      </w:r>
                    </w:p>
                  </w:txbxContent>
                </v:textbox>
              </v:rect>
            </w:pict>
          </mc:Fallback>
        </mc:AlternateContent>
      </w:r>
    </w:p>
    <w:p w14:paraId="68116372" w14:textId="77777777" w:rsidR="002737B4" w:rsidRDefault="00000000">
      <w:pPr>
        <w:spacing w:before="240" w:after="240" w:line="360" w:lineRule="auto"/>
        <w:rPr>
          <w:rFonts w:ascii="Times New Roman" w:eastAsia="Times New Roman" w:hAnsi="Times New Roman" w:cs="Times New Roman"/>
          <w:sz w:val="24"/>
          <w:szCs w:val="24"/>
          <w:highlight w:val="yellow"/>
        </w:rPr>
      </w:pPr>
      <w:r>
        <w:rPr>
          <w:noProof/>
        </w:rPr>
        <mc:AlternateContent>
          <mc:Choice Requires="wps">
            <w:drawing>
              <wp:anchor distT="0" distB="0" distL="114300" distR="114300" simplePos="0" relativeHeight="251673600" behindDoc="0" locked="0" layoutInCell="1" hidden="0" allowOverlap="1" wp14:anchorId="18740BD7" wp14:editId="37435CB8">
                <wp:simplePos x="0" y="0"/>
                <wp:positionH relativeFrom="column">
                  <wp:posOffset>2036982</wp:posOffset>
                </wp:positionH>
                <wp:positionV relativeFrom="paragraph">
                  <wp:posOffset>165100</wp:posOffset>
                </wp:positionV>
                <wp:extent cx="0" cy="595630"/>
                <wp:effectExtent l="50800" t="0" r="38100" b="39370"/>
                <wp:wrapNone/>
                <wp:docPr id="7" name="Straight Arrow Connector 7"/>
                <wp:cNvGraphicFramePr/>
                <a:graphic xmlns:a="http://schemas.openxmlformats.org/drawingml/2006/main">
                  <a:graphicData uri="http://schemas.microsoft.com/office/word/2010/wordprocessingShape">
                    <wps:wsp>
                      <wps:cNvCnPr/>
                      <wps:spPr>
                        <a:xfrm>
                          <a:off x="0" y="0"/>
                          <a:ext cx="0" cy="595630"/>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anchor>
            </w:drawing>
          </mc:Choice>
          <mc:Fallback>
            <w:pict>
              <v:shape w14:anchorId="247B9001" id="Straight Arrow Connector 7" o:spid="_x0000_s1026" type="#_x0000_t32" style="position:absolute;margin-left:160.4pt;margin-top:13pt;width:0;height:46.9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69htzAEAAI8DAAAOAAAAZHJzL2Uyb0RvYy54bWysU8mO2zAMvRfoPwi6N05SZDBjxJlD0uml&#13;&#10;aAdo5wMYSbYFaAOpxsnfl5KnSZdbUR9kmuLy+Pi8fTx7J04GycbQydViKYUJKmobhk6+fHt6dy8F&#13;&#10;ZQgaXAymkxdD8nH39s12Sq1ZxzE6bVBwkUDtlDo55pzapiE1Gg+0iMkEvuwjesj8iUOjESau7l2z&#13;&#10;Xi7vmimiThiVIWLvYb6Uu1q/743KX/qeTBauk4wt1xPreSxns9tCOyCk0apXGPAPKDzYwE2vpQ6Q&#13;&#10;QXxH+1cpbxVGin1eqOib2PdWmToDT7Na/jHN1xGSqbMwOZSuNNH/K6s+n/bhGZmGKVFL6RnLFOce&#13;&#10;fXkzPnGuZF2uZJlzFmp2KvZuHjZ37yuPzS0vIeWPJnpRjE5SRrDDmPcxBN5IxFXlCk6fKHNnTvyZ&#13;&#10;UJqG+GSdq4txQUydfNisN1IoYHn0DjKbPmmuGoZahqKzuqSUZMLhuHcoTlAWXp+yY27xW1jpdwAa&#13;&#10;57h6NUvB28x6dNZ38v6aDe1oQH8IWuRLYhEHlrIsyMhL4QwLn40KOIN1t7iMFsLg5lhv9GtwsWZM&#13;&#10;LjC0G/HFOkZ9qfuoft56Bf+q0CKrX79r9u0/2v0AAAD//wMAUEsDBBQABgAIAAAAIQAI0miC4gAA&#13;&#10;AA8BAAAPAAAAZHJzL2Rvd25yZXYueG1sTI/BTsMwDIbvSLxDZCQuaEtW0NR1TSfENCROiMIDZE1o&#13;&#10;yxqnatyu8PQYcYCLJdu/f39/vpt9JyY3xDaghtVSgXBYBdtireHt9bBIQUQyaE0X0Gn4dBF2xeVF&#13;&#10;bjIbzvjippJqwSYYM6OhIeozKWPVOG/iMvQOefceBm+I26GWdjBnNvedTJRaS29a5A+N6d1D46pT&#13;&#10;OXoNw76k6SutSd2dDngzPsnnxw+p9fXVvN9yud+CIDfT3wX8ZGB+KBjsGEa0UXQabhPF/KQhWXMw&#13;&#10;FvwOjqxcbVKQRS7/5yi+AQAA//8DAFBLAQItABQABgAIAAAAIQC2gziS/gAAAOEBAAATAAAAAAAA&#13;&#10;AAAAAAAAAAAAAABbQ29udGVudF9UeXBlc10ueG1sUEsBAi0AFAAGAAgAAAAhADj9If/WAAAAlAEA&#13;&#10;AAsAAAAAAAAAAAAAAAAALwEAAF9yZWxzLy5yZWxzUEsBAi0AFAAGAAgAAAAhAJjr2G3MAQAAjwMA&#13;&#10;AA4AAAAAAAAAAAAAAAAALgIAAGRycy9lMm9Eb2MueG1sUEsBAi0AFAAGAAgAAAAhAAjSaILiAAAA&#13;&#10;DwEAAA8AAAAAAAAAAAAAAAAAJgQAAGRycy9kb3ducmV2LnhtbFBLBQYAAAAABAAEAPMAAAA1BQAA&#13;&#10;AAA=&#13;&#10;">
                <v:stroke startarrowwidth="narrow" startarrowlength="short" endarrow="block" joinstyle="miter"/>
              </v:shape>
            </w:pict>
          </mc:Fallback>
        </mc:AlternateContent>
      </w:r>
    </w:p>
    <w:p w14:paraId="7E20F130" w14:textId="423C1613" w:rsidR="002737B4" w:rsidRDefault="00142EC3">
      <w:pPr>
        <w:spacing w:before="240" w:after="240" w:line="360" w:lineRule="auto"/>
        <w:rPr>
          <w:rFonts w:ascii="Times New Roman" w:eastAsia="Times New Roman" w:hAnsi="Times New Roman" w:cs="Times New Roman"/>
          <w:sz w:val="21"/>
          <w:szCs w:val="21"/>
        </w:rPr>
      </w:pPr>
      <w:r>
        <w:rPr>
          <w:noProof/>
        </w:rPr>
        <mc:AlternateContent>
          <mc:Choice Requires="wps">
            <w:drawing>
              <wp:anchor distT="0" distB="0" distL="114300" distR="114300" simplePos="0" relativeHeight="251675648" behindDoc="0" locked="0" layoutInCell="1" hidden="0" allowOverlap="1" wp14:anchorId="4313963A" wp14:editId="394EA435">
                <wp:simplePos x="0" y="0"/>
                <wp:positionH relativeFrom="column">
                  <wp:posOffset>4546600</wp:posOffset>
                </wp:positionH>
                <wp:positionV relativeFrom="paragraph">
                  <wp:posOffset>327953</wp:posOffset>
                </wp:positionV>
                <wp:extent cx="1810385" cy="300355"/>
                <wp:effectExtent l="0" t="0" r="0" b="0"/>
                <wp:wrapNone/>
                <wp:docPr id="2" name="Rectangle 2"/>
                <wp:cNvGraphicFramePr/>
                <a:graphic xmlns:a="http://schemas.openxmlformats.org/drawingml/2006/main">
                  <a:graphicData uri="http://schemas.microsoft.com/office/word/2010/wordprocessingShape">
                    <wps:wsp>
                      <wps:cNvSpPr/>
                      <wps:spPr>
                        <a:xfrm>
                          <a:off x="0" y="0"/>
                          <a:ext cx="1810385" cy="300355"/>
                        </a:xfrm>
                        <a:prstGeom prst="rect">
                          <a:avLst/>
                        </a:prstGeom>
                        <a:solidFill>
                          <a:srgbClr val="FFFFFF"/>
                        </a:solidFill>
                        <a:ln w="9525" cap="flat" cmpd="sng">
                          <a:solidFill>
                            <a:srgbClr val="000000"/>
                          </a:solidFill>
                          <a:prstDash val="solid"/>
                          <a:round/>
                          <a:headEnd type="none" w="sm" len="sm"/>
                          <a:tailEnd type="none" w="sm" len="sm"/>
                        </a:ln>
                      </wps:spPr>
                      <wps:txbx>
                        <w:txbxContent>
                          <w:p w14:paraId="164600FD" w14:textId="77777777" w:rsidR="002737B4" w:rsidRDefault="00000000">
                            <w:pPr>
                              <w:spacing w:line="275" w:lineRule="auto"/>
                              <w:textDirection w:val="btLr"/>
                            </w:pPr>
                            <w:r>
                              <w:rPr>
                                <w:rFonts w:ascii="Times New Roman" w:eastAsia="Times New Roman" w:hAnsi="Times New Roman" w:cs="Times New Roman"/>
                                <w:color w:val="000000"/>
                                <w:sz w:val="21"/>
                              </w:rPr>
                              <w:t>Records excluded (n = 63)</w:t>
                            </w:r>
                          </w:p>
                        </w:txbxContent>
                      </wps:txbx>
                      <wps:bodyPr spcFirstLastPara="1" wrap="square" lIns="91425" tIns="45700" rIns="91425" bIns="45700" anchor="t" anchorCtr="0">
                        <a:noAutofit/>
                      </wps:bodyPr>
                    </wps:wsp>
                  </a:graphicData>
                </a:graphic>
              </wp:anchor>
            </w:drawing>
          </mc:Choice>
          <mc:Fallback>
            <w:pict>
              <v:rect w14:anchorId="4313963A" id="Rectangle 2" o:spid="_x0000_s1034" style="position:absolute;margin-left:358pt;margin-top:25.8pt;width:142.55pt;height:23.6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RI7DgIAADkEAAAOAAAAZHJzL2Uyb0RvYy54bWysU1GP0zAMfkfiP0R5Z223G+yqdSd0Ywjp&#13;&#10;BJMOfoCbpmukNAlxtnb/Hicb2w6QkBB9SJ3E+fz5s718GHvNDtKjsqbixSTnTBphG2V2Ff/2dfNm&#13;&#10;wRkGMA1oa2TFjxL5w+r1q+XgSjm1ndWN9IxADJaDq3gXgiuzDEUne8CJddLQZWt9D4G2fpc1HgZC&#13;&#10;73U2zfO32WB947wVEpFO16dLvkr4bStF+NK2KAPTFSduIa0+rXVcs9USyp0H1ylxpgH/wKIHZSjo&#13;&#10;BWoNAdjeq9+geiW8RduGibB9ZttWCZlyoGyK/JdsnjtwMuVC4qC7yIT/D1Z8Pjy7rScZBoclkhmz&#13;&#10;GFvfxz/xY2MS63gRS46BCTosFkU+W8w5E3Q3y/PZfB7VzK6vncfwUdqeRaPinoqRNILDE4aT60+X&#13;&#10;GAytVs1GaZ02flc/as8OQIXbpO+M/sJNGzZU/H4+jTyA+qfVEMjsXVNxNLsU78ULvAXO0/cn4Ehs&#13;&#10;DdidCCSE6Aalt3vTJKuT0HwwDQtHR41tqL15JIM9Z1rSMJCR/AIo/Xc/0k0bku9ahmiFsR6ZolwW&#13;&#10;ESue1LY5bj1DJzaKOD4Bhi146tmColMfU9zve/DERX8y1Cj3xV0UJ6TN3fxdTlPgb2/q2xsworM0&#13;&#10;HqThyXwMaVhi5sa+3wfbqlS6K5UzZ+rPVPzzLMUBuN0nr+vEr34AAAD//wMAUEsDBBQABgAIAAAA&#13;&#10;IQD28/yF4wAAAA8BAAAPAAAAZHJzL2Rvd25yZXYueG1sTI/NTsMwEITvSLyDtZW4IGobRNqmcSoI&#13;&#10;4kglUh5gGy9J1NiOYueHt8c9wWWl0e7OzJcdFtOxiQbfOqtArgUwspXTra0VfJ3eH7bAfECrsXOW&#13;&#10;FPyQh0N+e5Nhqt1sP2kqQ82iifUpKmhC6FPOfdWQQb92Pdm4+3aDwRDlUHM94BzNTccfhUi4wdbG&#13;&#10;hAZ7KhqqLuVoFJz8U1tQV278NJUfr8V4b2Y8KnW3Wt72cbzsgQVawt8HXBlif8hjsbMbrfasU7CR&#13;&#10;SQQKCp5lAux6IISUwM4Kdtsd8Dzj/znyXwAAAP//AwBQSwECLQAUAAYACAAAACEAtoM4kv4AAADh&#13;&#10;AQAAEwAAAAAAAAAAAAAAAAAAAAAAW0NvbnRlbnRfVHlwZXNdLnhtbFBLAQItABQABgAIAAAAIQA4&#13;&#10;/SH/1gAAAJQBAAALAAAAAAAAAAAAAAAAAC8BAABfcmVscy8ucmVsc1BLAQItABQABgAIAAAAIQDv&#13;&#10;DRI7DgIAADkEAAAOAAAAAAAAAAAAAAAAAC4CAABkcnMvZTJvRG9jLnhtbFBLAQItABQABgAIAAAA&#13;&#10;IQD28/yF4wAAAA8BAAAPAAAAAAAAAAAAAAAAAGgEAABkcnMvZG93bnJldi54bWxQSwUGAAAAAAQA&#13;&#10;BADzAAAAeAUAAAAA&#13;&#10;">
                <v:stroke startarrowwidth="narrow" startarrowlength="short" endarrowwidth="narrow" endarrowlength="short" joinstyle="round"/>
                <v:textbox inset="2.53958mm,1.2694mm,2.53958mm,1.2694mm">
                  <w:txbxContent>
                    <w:p w14:paraId="164600FD" w14:textId="77777777" w:rsidR="002737B4" w:rsidRDefault="00000000">
                      <w:pPr>
                        <w:spacing w:line="275" w:lineRule="auto"/>
                        <w:textDirection w:val="btLr"/>
                      </w:pPr>
                      <w:r>
                        <w:rPr>
                          <w:rFonts w:ascii="Times New Roman" w:eastAsia="Times New Roman" w:hAnsi="Times New Roman" w:cs="Times New Roman"/>
                          <w:color w:val="000000"/>
                          <w:sz w:val="21"/>
                        </w:rPr>
                        <w:t>Records excluded (n = 63)</w:t>
                      </w:r>
                    </w:p>
                  </w:txbxContent>
                </v:textbox>
              </v:rect>
            </w:pict>
          </mc:Fallback>
        </mc:AlternateContent>
      </w:r>
      <w:r w:rsidR="00000000">
        <w:rPr>
          <w:rFonts w:ascii="Times New Roman" w:eastAsia="Times New Roman" w:hAnsi="Times New Roman" w:cs="Times New Roman"/>
          <w:sz w:val="21"/>
          <w:szCs w:val="21"/>
        </w:rPr>
        <w:t>Eligibility</w:t>
      </w:r>
      <w:r w:rsidR="00000000">
        <w:rPr>
          <w:noProof/>
        </w:rPr>
        <mc:AlternateContent>
          <mc:Choice Requires="wps">
            <w:drawing>
              <wp:anchor distT="0" distB="0" distL="114300" distR="114300" simplePos="0" relativeHeight="251674624" behindDoc="0" locked="0" layoutInCell="1" hidden="0" allowOverlap="1" wp14:anchorId="39E4141E" wp14:editId="511E8DE7">
                <wp:simplePos x="0" y="0"/>
                <wp:positionH relativeFrom="column">
                  <wp:posOffset>50801</wp:posOffset>
                </wp:positionH>
                <wp:positionV relativeFrom="paragraph">
                  <wp:posOffset>330200</wp:posOffset>
                </wp:positionV>
                <wp:extent cx="4152900" cy="300355"/>
                <wp:effectExtent l="0" t="0" r="0" b="0"/>
                <wp:wrapNone/>
                <wp:docPr id="11" name="Rectangle 11"/>
                <wp:cNvGraphicFramePr/>
                <a:graphic xmlns:a="http://schemas.openxmlformats.org/drawingml/2006/main">
                  <a:graphicData uri="http://schemas.microsoft.com/office/word/2010/wordprocessingShape">
                    <wps:wsp>
                      <wps:cNvSpPr/>
                      <wps:spPr>
                        <a:xfrm>
                          <a:off x="3279075" y="3639348"/>
                          <a:ext cx="4133850" cy="281305"/>
                        </a:xfrm>
                        <a:prstGeom prst="rect">
                          <a:avLst/>
                        </a:prstGeom>
                        <a:solidFill>
                          <a:srgbClr val="FFFFFF"/>
                        </a:solidFill>
                        <a:ln w="9525" cap="flat" cmpd="sng">
                          <a:solidFill>
                            <a:srgbClr val="000000"/>
                          </a:solidFill>
                          <a:prstDash val="solid"/>
                          <a:round/>
                          <a:headEnd type="none" w="sm" len="sm"/>
                          <a:tailEnd type="none" w="sm" len="sm"/>
                        </a:ln>
                      </wps:spPr>
                      <wps:txbx>
                        <w:txbxContent>
                          <w:p w14:paraId="11E44857" w14:textId="77777777" w:rsidR="002737B4" w:rsidRDefault="00000000">
                            <w:pPr>
                              <w:spacing w:line="275" w:lineRule="auto"/>
                              <w:textDirection w:val="btLr"/>
                            </w:pPr>
                            <w:r>
                              <w:rPr>
                                <w:rFonts w:ascii="Times New Roman" w:eastAsia="Times New Roman" w:hAnsi="Times New Roman" w:cs="Times New Roman"/>
                                <w:color w:val="000000"/>
                                <w:sz w:val="21"/>
                              </w:rPr>
                              <w:t>Full text records screened (n = 137)</w:t>
                            </w:r>
                          </w:p>
                        </w:txbxContent>
                      </wps:txbx>
                      <wps:bodyPr spcFirstLastPara="1" wrap="square" lIns="91425" tIns="45700" rIns="91425" bIns="45700" anchor="t" anchorCtr="0">
                        <a:noAutofit/>
                      </wps:bodyPr>
                    </wps:wsp>
                  </a:graphicData>
                </a:graphic>
              </wp:anchor>
            </w:drawing>
          </mc:Choice>
          <mc:Fallback>
            <w:pict>
              <v:rect w14:anchorId="39E4141E" id="Rectangle 11" o:spid="_x0000_s1035" style="position:absolute;margin-left:4pt;margin-top:26pt;width:327pt;height:23.6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HsecHAIAAEUEAAAOAAAAZHJzL2Uyb0RvYy54bWysU1GP2jAMfp+0/xDlfbSlcAeIcpqOMU06&#13;&#10;bUi3/QCTpjRSmmRxgPLv56Ts4LZJk6blIXUS9/Pnz/byoe80O0qPypqKF6OcM2mErZXZV/zb1827&#13;&#10;GWcYwNSgrZEVP0vkD6u3b5Ynt5Bj21pdS88IxODi5CrehuAWWYailR3gyDpp6LGxvoNAR7/Pag8n&#13;&#10;Qu90Ns7zu+xkfe28FRKRbtfDI18l/KaRInxpGpSB6YoTt5B2n/Zd3LPVEhZ7D65V4kID/oFFB8pQ&#13;&#10;0BeoNQRgB69+g+qU8BZtE0bCdpltGiVkyoGyKfJfsnluwcmUC4mD7kUm/H+w4vPx2W09yXByuEAy&#13;&#10;YxZ947v4JX6sr3g5vp/n91POzmTflfNyMhuEk31gghwmRVnOpqSvII/xrCjzaXTIrkjOY/gobcei&#13;&#10;UXFPhUl6wfEJw+D60yUGRqtVvVFap4Pf7x61Z0egIm7SuqC/ctOGnSo+n46JqADqpUZDILNzdcXR&#13;&#10;7FO8V3/gLXCe1p+AI7E1YDsQSAhD+t4eTJ06qJVQfzA1C2dHTW6o1Xkkgx1nWtJgkJH8Aij9dz/S&#13;&#10;TRuS71qSaIV+1zNFucwjVrzZ2fq89Qyd2Cji+AQYtuCpfwuKTj1Ncb8fwBMX/clQ08yLSRQnpMNk&#13;&#10;ep9Txfzty+72BYxoLY0KaTiYjyENTiyJse8PwTYqle5K5cKZejUV/zJXcRhuz8nrOv2rHwAAAP//&#13;&#10;AwBQSwMEFAAGAAgAAAAhAM0UzrfeAAAADAEAAA8AAABkcnMvZG93bnJldi54bWxMj8tOwzAQRfdI&#13;&#10;/IM1SGwQdWhFaNM4FQSxpBIpH+DGQxJhj6PYefD3TFewmYeu5s49+WFxVkw4hM6TgodVAgKp9qaj&#13;&#10;RsHn6e1+CyJETUZbT6jgBwMciuurXGfGz/SBUxUbwSYUMq2gjbHPpAx1i06Hle+RWPvyg9OR16GR&#13;&#10;ZtAzmzsr10mSSqc74g+t7rFssf6uRqfgFDZdibZ6CtNUvb+U452b9VGp25vldc/leQ8i4hL/LuDC&#13;&#10;wPmh4GBnP5IJwirYMk5U8LjmznKaXoazgt1uA7LI5X+I4hcAAP//AwBQSwECLQAUAAYACAAAACEA&#13;&#10;toM4kv4AAADhAQAAEwAAAAAAAAAAAAAAAAAAAAAAW0NvbnRlbnRfVHlwZXNdLnhtbFBLAQItABQA&#13;&#10;BgAIAAAAIQA4/SH/1gAAAJQBAAALAAAAAAAAAAAAAAAAAC8BAABfcmVscy8ucmVsc1BLAQItABQA&#13;&#10;BgAIAAAAIQDXHsecHAIAAEUEAAAOAAAAAAAAAAAAAAAAAC4CAABkcnMvZTJvRG9jLnhtbFBLAQIt&#13;&#10;ABQABgAIAAAAIQDNFM633gAAAAwBAAAPAAAAAAAAAAAAAAAAAHYEAABkcnMvZG93bnJldi54bWxQ&#13;&#10;SwUGAAAAAAQABADzAAAAgQUAAAAA&#13;&#10;">
                <v:stroke startarrowwidth="narrow" startarrowlength="short" endarrowwidth="narrow" endarrowlength="short" joinstyle="round"/>
                <v:textbox inset="2.53958mm,1.2694mm,2.53958mm,1.2694mm">
                  <w:txbxContent>
                    <w:p w14:paraId="11E44857" w14:textId="77777777" w:rsidR="002737B4" w:rsidRDefault="00000000">
                      <w:pPr>
                        <w:spacing w:line="275" w:lineRule="auto"/>
                        <w:textDirection w:val="btLr"/>
                      </w:pPr>
                      <w:r>
                        <w:rPr>
                          <w:rFonts w:ascii="Times New Roman" w:eastAsia="Times New Roman" w:hAnsi="Times New Roman" w:cs="Times New Roman"/>
                          <w:color w:val="000000"/>
                          <w:sz w:val="21"/>
                        </w:rPr>
                        <w:t>Full text records screened (n = 137)</w:t>
                      </w:r>
                    </w:p>
                  </w:txbxContent>
                </v:textbox>
              </v:rect>
            </w:pict>
          </mc:Fallback>
        </mc:AlternateContent>
      </w:r>
    </w:p>
    <w:p w14:paraId="50D1CA67" w14:textId="151DD895" w:rsidR="002737B4" w:rsidRDefault="00142EC3">
      <w:pPr>
        <w:spacing w:before="240" w:after="240" w:line="360" w:lineRule="auto"/>
        <w:rPr>
          <w:rFonts w:ascii="Times New Roman" w:eastAsia="Times New Roman" w:hAnsi="Times New Roman" w:cs="Times New Roman"/>
          <w:sz w:val="24"/>
          <w:szCs w:val="24"/>
        </w:rPr>
      </w:pPr>
      <w:r>
        <w:rPr>
          <w:noProof/>
        </w:rPr>
        <mc:AlternateContent>
          <mc:Choice Requires="wps">
            <w:drawing>
              <wp:anchor distT="0" distB="0" distL="114300" distR="114300" simplePos="0" relativeHeight="251676672" behindDoc="0" locked="0" layoutInCell="1" hidden="0" allowOverlap="1" wp14:anchorId="2B8A07C1" wp14:editId="5578975E">
                <wp:simplePos x="0" y="0"/>
                <wp:positionH relativeFrom="column">
                  <wp:posOffset>4204970</wp:posOffset>
                </wp:positionH>
                <wp:positionV relativeFrom="paragraph">
                  <wp:posOffset>113665</wp:posOffset>
                </wp:positionV>
                <wp:extent cx="324000" cy="0"/>
                <wp:effectExtent l="0" t="63500" r="0" b="76200"/>
                <wp:wrapNone/>
                <wp:docPr id="13" name="Straight Arrow Connector 13"/>
                <wp:cNvGraphicFramePr/>
                <a:graphic xmlns:a="http://schemas.openxmlformats.org/drawingml/2006/main">
                  <a:graphicData uri="http://schemas.microsoft.com/office/word/2010/wordprocessingShape">
                    <wps:wsp>
                      <wps:cNvCnPr/>
                      <wps:spPr>
                        <a:xfrm>
                          <a:off x="0" y="0"/>
                          <a:ext cx="324000" cy="0"/>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37CEFBBB" id="Straight Arrow Connector 13" o:spid="_x0000_s1026" type="#_x0000_t32" style="position:absolute;margin-left:331.1pt;margin-top:8.95pt;width:25.5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UmK+ywEAAI8DAAAOAAAAZHJzL2Uyb0RvYy54bWysU9uO0zAQfUfiHyy/06SFRUvUdB9alhcE&#13;&#10;K7F8wNR2Eku+acY07d8zdrstlzdEHpyJ53bmzMn64eidOBgkG0Mvl4tWChNU1DaMvfz+/PjmXgrK&#13;&#10;EDS4GEwvT4bkw+b1q/WcOrOKU3TaoOAigbo59XLKOXVNQ2oyHmgRkwnsHCJ6yPyJY6MRZq7uXbNq&#13;&#10;2/fNHFEnjMoQ8e3u7JSbWn8YjMpfh4FMFq6XjC3XE+u5L2ezWUM3IqTJqgsM+AcUHmzgptdSO8gg&#13;&#10;fqD9q5S3CiPFIS9U9E0cBqtMnYGnWbZ/TPNtgmTqLEwOpStN9P/Kqi+HbXhCpmFO1FF6wjLFcUBf&#13;&#10;3oxPHCtZpytZ5piF4su3q3dty5SqF1dzy0tI+ZOJXhSjl5QR7DjlbQyBNxJxWbmCw2fK3JkTXxJK&#13;&#10;0xAfrXN1MS6IuZcf7lZ33AdYHoODzKZPmquGsZah6KwuKSWZcNxvHYoDlIXXp+yYW/wWVvrtgKZz&#13;&#10;XHWdpeBtZj0663t5f82GbjKgPwYt8imxiANLWRZk5KVwhoXPRgWcwbpbXEYLYXTnWG/0JbhYZ0wu&#13;&#10;MLQb8cXaR32q+6j3vPUK/qLQIqtfv2v27T/a/AQAAP//AwBQSwMEFAAGAAgAAAAhAAnWYAvgAAAA&#13;&#10;DgEAAA8AAABkcnMvZG93bnJldi54bWxMT0FOwzAQvCPxB2uRuCDqNKC0pHEqRFUkTojAA9x4SULj&#13;&#10;dWQ7aeD1LOIAl5V2ZnZ2ptjOthcT+tA5UrBcJCCQamc6ahS8ve6v1yBC1GR07wgVfGKAbXl+Vujc&#13;&#10;uBO94FTFRrAJhVwraGMccilD3aLVYeEGJObenbc68uobabw+sbntZZokmbS6I/7Q6gEfWqyP1WgV&#13;&#10;+F0Vp691E5Pb456uxif5/Pghlbq8mHcbHvcbEBHn+HcBPx04P5Qc7OBGMkH0CrIsTVnKxOoOBAtW&#13;&#10;yxsGDr+ALAv5v0b5DQAA//8DAFBLAQItABQABgAIAAAAIQC2gziS/gAAAOEBAAATAAAAAAAAAAAA&#13;&#10;AAAAAAAAAABbQ29udGVudF9UeXBlc10ueG1sUEsBAi0AFAAGAAgAAAAhADj9If/WAAAAlAEAAAsA&#13;&#10;AAAAAAAAAAAAAAAALwEAAF9yZWxzLy5yZWxzUEsBAi0AFAAGAAgAAAAhAJpSYr7LAQAAjwMAAA4A&#13;&#10;AAAAAAAAAAAAAAAALgIAAGRycy9lMm9Eb2MueG1sUEsBAi0AFAAGAAgAAAAhAAnWYAvgAAAADgEA&#13;&#10;AA8AAAAAAAAAAAAAAAAAJQQAAGRycy9kb3ducmV2LnhtbFBLBQYAAAAABAAEAPMAAAAyBQAAAAA=&#13;&#10;">
                <v:stroke startarrowwidth="narrow" startarrowlength="short" endarrow="block" joinstyle="miter"/>
              </v:shape>
            </w:pict>
          </mc:Fallback>
        </mc:AlternateContent>
      </w:r>
      <w:r>
        <w:rPr>
          <w:noProof/>
        </w:rPr>
        <mc:AlternateContent>
          <mc:Choice Requires="wps">
            <w:drawing>
              <wp:anchor distT="0" distB="0" distL="114300" distR="114300" simplePos="0" relativeHeight="251677696" behindDoc="0" locked="0" layoutInCell="1" hidden="0" allowOverlap="1" wp14:anchorId="78D39897" wp14:editId="5994D108">
                <wp:simplePos x="0" y="0"/>
                <wp:positionH relativeFrom="column">
                  <wp:posOffset>2023110</wp:posOffset>
                </wp:positionH>
                <wp:positionV relativeFrom="paragraph">
                  <wp:posOffset>250337</wp:posOffset>
                </wp:positionV>
                <wp:extent cx="0" cy="432000"/>
                <wp:effectExtent l="50800" t="0" r="50800" b="38100"/>
                <wp:wrapNone/>
                <wp:docPr id="21" name="Straight Arrow Connector 21"/>
                <wp:cNvGraphicFramePr/>
                <a:graphic xmlns:a="http://schemas.openxmlformats.org/drawingml/2006/main">
                  <a:graphicData uri="http://schemas.microsoft.com/office/word/2010/wordprocessingShape">
                    <wps:wsp>
                      <wps:cNvCnPr/>
                      <wps:spPr>
                        <a:xfrm>
                          <a:off x="0" y="0"/>
                          <a:ext cx="0" cy="432000"/>
                        </a:xfrm>
                        <a:prstGeom prst="straightConnector1">
                          <a:avLst/>
                        </a:prstGeom>
                        <a:noFill/>
                        <a:ln w="9525" cap="flat" cmpd="sng">
                          <a:solidFill>
                            <a:srgbClr val="000000"/>
                          </a:solidFill>
                          <a:prstDash val="solid"/>
                          <a:miter lim="800000"/>
                          <a:headEnd type="none" w="sm" len="sm"/>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24EFF778" id="Straight Arrow Connector 21" o:spid="_x0000_s1026" type="#_x0000_t32" style="position:absolute;margin-left:159.3pt;margin-top:19.7pt;width:0;height:3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furvywEAAI8DAAAOAAAAZHJzL2Uyb0RvYy54bWysU9uO0zAQfUfiHyy/b9N2WbRETfehZXlB&#13;&#10;sBLwAVPbSSz5phnTtH/P2CktlzdEHpzJeC5nzpxsnk7eiaNBsjF0crVYSmGCitqGoZPfvj7fPUpB&#13;&#10;GYIGF4Pp5NmQfNq+frWZUmvWcYxOGxRcJFA7pU6OOae2aUiNxgMtYjKBL/uIHjJ/4tBohImre9es&#13;&#10;l8u3zRRRJ4zKELF3P1/Kba3f90blz31PJgvXScaW64n1PJSz2W6gHRDSaNUFBvwDCg82cNNrqT1k&#13;&#10;EN/R/lXKW4WRYp8XKvom9r1Vps7A06yWf0zzZYRk6ixMDqUrTfT/yqpPx114QaZhStRSesEyxalH&#13;&#10;X96MT5wqWecrWeaUhZqdir1v7nkNlcfmlpeQ8gcTvShGJykj2GHMuxgCbyTiqnIFx4+UuTMn/kwo&#13;&#10;TUN8ts7Vxbggpk6+e1g/SKGA5dE7yGz6pLlqGGoZis7qklKSCYfDzqE4Qll4fcqOucVvYaXfHmic&#13;&#10;4+rVLAVvM+vRWd/Jx2s2tKMB/T5okc+JRRxYyrIgIy+FMyx8NirgDNbd4jJaCIObY73Rl+BizZhc&#13;&#10;YGg34ot1iPpc91H9vPUK/qLQIqtfv2v27T/a/gAAAP//AwBQSwMEFAAGAAgAAAAhAB43WxfgAAAA&#13;&#10;DwEAAA8AAABkcnMvZG93bnJldi54bWxMT0tOwzAQ3SNxB2uQ2CBqF6IS0jgVoioSq4rAAdx4SELj&#13;&#10;cRQ7aeD0DGIBm9F83rxPvpldJyYcQutJw3KhQCBV3rZUa3h73V2nIEI0ZE3nCTV8YoBNcX6Wm8z6&#13;&#10;E73gVMZaMAmFzGhoYuwzKUPVoDNh4Xskvr37wZnI41BLO5gTk7tO3ii1ks60xAqN6fGxwepYjk7D&#13;&#10;sC3j9JXWUSXHHV2Nz3L/9CG1vryYt2suD2sQEef49wE/Gdg/FGzs4EeyQXQabpfpiqHc3CcgGPC7&#13;&#10;ODBS3SUgi1z+z1F8AwAA//8DAFBLAQItABQABgAIAAAAIQC2gziS/gAAAOEBAAATAAAAAAAAAAAA&#13;&#10;AAAAAAAAAABbQ29udGVudF9UeXBlc10ueG1sUEsBAi0AFAAGAAgAAAAhADj9If/WAAAAlAEAAAsA&#13;&#10;AAAAAAAAAAAAAAAALwEAAF9yZWxzLy5yZWxzUEsBAi0AFAAGAAgAAAAhAJV+6u/LAQAAjwMAAA4A&#13;&#10;AAAAAAAAAAAAAAAALgIAAGRycy9lMm9Eb2MueG1sUEsBAi0AFAAGAAgAAAAhAB43WxfgAAAADwEA&#13;&#10;AA8AAAAAAAAAAAAAAAAAJQQAAGRycy9kb3ducmV2LnhtbFBLBQYAAAAABAAEAPMAAAAyBQAAAAA=&#13;&#10;">
                <v:stroke startarrowwidth="narrow" startarrowlength="short" endarrow="block" joinstyle="miter"/>
              </v:shape>
            </w:pict>
          </mc:Fallback>
        </mc:AlternateContent>
      </w:r>
    </w:p>
    <w:p w14:paraId="1B4EB6F3" w14:textId="77777777" w:rsidR="002737B4" w:rsidRDefault="00000000">
      <w:pPr>
        <w:spacing w:before="240" w:after="240" w:line="360" w:lineRule="auto"/>
        <w:rPr>
          <w:rFonts w:ascii="Times New Roman" w:eastAsia="Times New Roman" w:hAnsi="Times New Roman" w:cs="Times New Roman"/>
          <w:sz w:val="21"/>
          <w:szCs w:val="21"/>
        </w:rPr>
      </w:pPr>
      <w:r>
        <w:rPr>
          <w:rFonts w:ascii="Times New Roman" w:eastAsia="Times New Roman" w:hAnsi="Times New Roman" w:cs="Times New Roman"/>
          <w:sz w:val="21"/>
          <w:szCs w:val="21"/>
        </w:rPr>
        <w:t>Included</w:t>
      </w:r>
      <w:r>
        <w:rPr>
          <w:noProof/>
        </w:rPr>
        <mc:AlternateContent>
          <mc:Choice Requires="wpg">
            <w:drawing>
              <wp:anchor distT="0" distB="0" distL="114300" distR="114300" simplePos="0" relativeHeight="251678720" behindDoc="0" locked="0" layoutInCell="1" hidden="0" allowOverlap="1" wp14:anchorId="3D04B46C" wp14:editId="788A6C8C">
                <wp:simplePos x="0" y="0"/>
                <wp:positionH relativeFrom="column">
                  <wp:posOffset>50801</wp:posOffset>
                </wp:positionH>
                <wp:positionV relativeFrom="paragraph">
                  <wp:posOffset>266700</wp:posOffset>
                </wp:positionV>
                <wp:extent cx="4140200" cy="300404"/>
                <wp:effectExtent l="0" t="0" r="0" b="0"/>
                <wp:wrapNone/>
                <wp:docPr id="6" name="Rectangle 6"/>
                <wp:cNvGraphicFramePr/>
                <a:graphic xmlns:a="http://schemas.openxmlformats.org/drawingml/2006/main">
                  <a:graphicData uri="http://schemas.microsoft.com/office/word/2010/wordprocessingShape">
                    <wps:wsp>
                      <wps:cNvSpPr/>
                      <wps:spPr>
                        <a:xfrm>
                          <a:off x="3285425" y="3639323"/>
                          <a:ext cx="4121150" cy="281354"/>
                        </a:xfrm>
                        <a:prstGeom prst="rect">
                          <a:avLst/>
                        </a:prstGeom>
                        <a:solidFill>
                          <a:srgbClr val="FFFFFF"/>
                        </a:solidFill>
                        <a:ln w="9525" cap="flat" cmpd="sng">
                          <a:solidFill>
                            <a:srgbClr val="000000"/>
                          </a:solidFill>
                          <a:prstDash val="solid"/>
                          <a:round/>
                          <a:headEnd type="none" w="sm" len="sm"/>
                          <a:tailEnd type="none" w="sm" len="sm"/>
                        </a:ln>
                      </wps:spPr>
                      <wps:txbx>
                        <w:txbxContent>
                          <w:p w14:paraId="2CAB5AA7" w14:textId="77777777" w:rsidR="002737B4" w:rsidRDefault="00000000">
                            <w:pPr>
                              <w:spacing w:line="275" w:lineRule="auto"/>
                              <w:textDirection w:val="btLr"/>
                            </w:pPr>
                            <w:r>
                              <w:rPr>
                                <w:rFonts w:ascii="Times New Roman" w:eastAsia="Times New Roman" w:hAnsi="Times New Roman" w:cs="Times New Roman"/>
                                <w:color w:val="000000"/>
                              </w:rPr>
                              <w:t>Records included in qualitative synthesis (n = 74)</w:t>
                            </w:r>
                          </w:p>
                        </w:txbxContent>
                      </wps:txbx>
                      <wps:bodyPr spcFirstLastPara="1" wrap="square" lIns="91425" tIns="45700" rIns="91425" bIns="45700" anchor="t" anchorCtr="0">
                        <a:noAutofit/>
                      </wps:bodyPr>
                    </wps:wsp>
                  </a:graphicData>
                </a:graphic>
              </wp:anchor>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50801</wp:posOffset>
                </wp:positionH>
                <wp:positionV relativeFrom="paragraph">
                  <wp:posOffset>266700</wp:posOffset>
                </wp:positionV>
                <wp:extent cx="4140200" cy="300404"/>
                <wp:effectExtent b="0" l="0" r="0" t="0"/>
                <wp:wrapNone/>
                <wp:docPr id="6" name="image6.png"/>
                <a:graphic>
                  <a:graphicData uri="http://schemas.openxmlformats.org/drawingml/2006/picture">
                    <pic:pic>
                      <pic:nvPicPr>
                        <pic:cNvPr id="0" name="image6.png"/>
                        <pic:cNvPicPr preferRelativeResize="0"/>
                      </pic:nvPicPr>
                      <pic:blipFill>
                        <a:blip r:embed="rId27"/>
                        <a:srcRect/>
                        <a:stretch>
                          <a:fillRect/>
                        </a:stretch>
                      </pic:blipFill>
                      <pic:spPr>
                        <a:xfrm>
                          <a:off x="0" y="0"/>
                          <a:ext cx="4140200" cy="300404"/>
                        </a:xfrm>
                        <a:prstGeom prst="rect"/>
                        <a:ln/>
                      </pic:spPr>
                    </pic:pic>
                  </a:graphicData>
                </a:graphic>
              </wp:anchor>
            </w:drawing>
          </mc:Fallback>
        </mc:AlternateContent>
      </w:r>
    </w:p>
    <w:p w14:paraId="35CD4079" w14:textId="77777777" w:rsidR="002737B4" w:rsidRDefault="002737B4">
      <w:pPr>
        <w:spacing w:before="240" w:after="240" w:line="360" w:lineRule="auto"/>
        <w:rPr>
          <w:rFonts w:ascii="Times New Roman" w:eastAsia="Times New Roman" w:hAnsi="Times New Roman" w:cs="Times New Roman"/>
          <w:sz w:val="24"/>
          <w:szCs w:val="24"/>
        </w:rPr>
      </w:pPr>
    </w:p>
    <w:p w14:paraId="1E2F44A4" w14:textId="77777777" w:rsidR="002737B4" w:rsidRDefault="00000000">
      <w:pPr>
        <w:spacing w:before="120" w:after="24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 1 Search inclusion criteria</w:t>
      </w:r>
    </w:p>
    <w:sectPr w:rsidR="002737B4">
      <w:headerReference w:type="default" r:id="rId28"/>
      <w:footerReference w:type="default" r:id="rId29"/>
      <w:pgSz w:w="11909" w:h="16834"/>
      <w:pgMar w:top="1418" w:right="1418" w:bottom="1418" w:left="1418"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7696EA" w14:textId="77777777" w:rsidR="00BA5A35" w:rsidRDefault="00BA5A35">
      <w:pPr>
        <w:spacing w:line="240" w:lineRule="auto"/>
      </w:pPr>
      <w:r>
        <w:separator/>
      </w:r>
    </w:p>
  </w:endnote>
  <w:endnote w:type="continuationSeparator" w:id="0">
    <w:p w14:paraId="41B00698" w14:textId="77777777" w:rsidR="00BA5A35" w:rsidRDefault="00BA5A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6179E" w14:textId="77777777" w:rsidR="002737B4" w:rsidRDefault="00000000">
    <w:pPr>
      <w:pBdr>
        <w:top w:val="nil"/>
        <w:left w:val="nil"/>
        <w:bottom w:val="nil"/>
        <w:right w:val="nil"/>
        <w:between w:val="nil"/>
      </w:pBdr>
      <w:spacing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142EC3">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EB5CBD" w14:textId="77777777" w:rsidR="00BA5A35" w:rsidRDefault="00BA5A35">
      <w:pPr>
        <w:spacing w:line="240" w:lineRule="auto"/>
      </w:pPr>
      <w:r>
        <w:separator/>
      </w:r>
    </w:p>
  </w:footnote>
  <w:footnote w:type="continuationSeparator" w:id="0">
    <w:p w14:paraId="17955024" w14:textId="77777777" w:rsidR="00BA5A35" w:rsidRDefault="00BA5A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10BAD" w14:textId="77777777" w:rsidR="002737B4" w:rsidRDefault="002737B4">
    <w:pPr>
      <w:pBdr>
        <w:top w:val="nil"/>
        <w:left w:val="nil"/>
        <w:bottom w:val="nil"/>
        <w:right w:val="nil"/>
        <w:between w:val="nil"/>
      </w:pBdr>
      <w:tabs>
        <w:tab w:val="center" w:pos="4513"/>
        <w:tab w:val="right" w:pos="9026"/>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7B4"/>
    <w:rsid w:val="00142EC3"/>
    <w:rsid w:val="002737B4"/>
    <w:rsid w:val="00BA5A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3D4CBC0"/>
  <w15:docId w15:val="{BFB54712-24EC-F243-A43A-BEAB17371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12"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20.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8.png"/><Relationship Id="rId5" Type="http://schemas.openxmlformats.org/officeDocument/2006/relationships/footnotes" Target="footnotes.xml"/><Relationship Id="rId15" Type="http://schemas.openxmlformats.org/officeDocument/2006/relationships/image" Target="media/image12.png"/><Relationship Id="rId28" Type="http://schemas.openxmlformats.org/officeDocument/2006/relationships/header" Target="header1.xml"/><Relationship Id="rId31" Type="http://schemas.openxmlformats.org/officeDocument/2006/relationships/theme" Target="theme/theme1.xml"/><Relationship Id="rId4" Type="http://schemas.openxmlformats.org/officeDocument/2006/relationships/webSettings" Target="webSettings.xml"/><Relationship Id="rId27" Type="http://schemas.openxmlformats.org/officeDocument/2006/relationships/image" Target="media/image6.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tKEE3DIbU0IvQPT7Laa2YSbrkg==">CgMxLjAyDmguN3YxZHAzaGNzNDZuMgloLjMwajB6bGwyDmgudDUzbGo2eDduZTc0OAByITE2czc1QWZRX0kzTDhtSjM3aUlUUXVMTWFJdjBfci10W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03</Words>
  <Characters>3443</Characters>
  <Application>Microsoft Office Word</Application>
  <DocSecurity>0</DocSecurity>
  <Lines>28</Lines>
  <Paragraphs>8</Paragraphs>
  <ScaleCrop>false</ScaleCrop>
  <Company/>
  <LinksUpToDate>false</LinksUpToDate>
  <CharactersWithSpaces>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nah Pennington</cp:lastModifiedBy>
  <cp:revision>2</cp:revision>
  <dcterms:created xsi:type="dcterms:W3CDTF">2024-01-21T05:29:00Z</dcterms:created>
  <dcterms:modified xsi:type="dcterms:W3CDTF">2024-01-21T05:32:00Z</dcterms:modified>
</cp:coreProperties>
</file>